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288A002" w14:textId="3F20C644" w:rsidR="009C3AE0" w:rsidRDefault="00887982" w:rsidP="00B953BB">
      <w:pPr>
        <w:spacing w:line="360" w:lineRule="auto"/>
      </w:pPr>
      <w:r>
        <w:rPr>
          <w:rFonts w:cs="Times New Roman"/>
          <w:b/>
        </w:rPr>
        <w:t>S1 Table</w:t>
      </w:r>
      <w:r w:rsidR="00436AE1">
        <w:rPr>
          <w:rFonts w:cs="Times New Roman"/>
          <w:b/>
        </w:rPr>
        <w:t>.</w:t>
      </w:r>
      <w:r w:rsidR="00436AE1" w:rsidRPr="005A207D">
        <w:rPr>
          <w:rFonts w:cs="Times New Roman"/>
          <w:b/>
        </w:rPr>
        <w:t xml:space="preserve"> </w:t>
      </w:r>
      <w:r w:rsidR="00436AE1">
        <w:rPr>
          <w:rFonts w:cs="Times New Roman"/>
          <w:b/>
          <w:lang w:val="en-US"/>
        </w:rPr>
        <w:t>Species Composition of Study Population by Taxonomic G</w:t>
      </w:r>
      <w:r w:rsidR="00436AE1" w:rsidRPr="000734F8">
        <w:rPr>
          <w:rFonts w:cs="Times New Roman"/>
          <w:b/>
          <w:lang w:val="en-US"/>
        </w:rPr>
        <w:t>roup</w:t>
      </w:r>
      <w:r>
        <w:rPr>
          <w:rFonts w:cs="Times New Roman"/>
          <w:b/>
          <w:lang w:val="en-US"/>
        </w:rPr>
        <w:t>.</w:t>
      </w:r>
      <w:bookmarkStart w:id="0" w:name="_GoBack"/>
      <w:bookmarkEnd w:id="0"/>
    </w:p>
    <w:tbl>
      <w:tblPr>
        <w:tblW w:w="15168" w:type="dxa"/>
        <w:tblInd w:w="23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7"/>
        <w:gridCol w:w="1984"/>
        <w:gridCol w:w="2693"/>
        <w:gridCol w:w="2552"/>
        <w:gridCol w:w="851"/>
        <w:gridCol w:w="851"/>
        <w:gridCol w:w="992"/>
        <w:gridCol w:w="993"/>
        <w:gridCol w:w="709"/>
        <w:gridCol w:w="993"/>
        <w:gridCol w:w="993"/>
      </w:tblGrid>
      <w:tr w:rsidR="00BB7EB5" w:rsidRPr="00B63CCF" w14:paraId="615D1666" w14:textId="77777777" w:rsidTr="00BC5818">
        <w:trPr>
          <w:trHeight w:val="300"/>
        </w:trPr>
        <w:tc>
          <w:tcPr>
            <w:tcW w:w="155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6F47B1" w14:textId="77777777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92B98">
              <w:rPr>
                <w:rFonts w:eastAsia="Times New Roman" w:cs="Times New Roman"/>
                <w:b/>
                <w:bCs/>
                <w:color w:val="000000"/>
              </w:rPr>
              <w:t>Order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1E1867" w14:textId="77777777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92B98">
              <w:rPr>
                <w:rFonts w:eastAsia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AEED8" w14:textId="77777777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92B98">
              <w:rPr>
                <w:rFonts w:eastAsia="Times New Roman" w:cs="Times New Roman"/>
                <w:b/>
                <w:bCs/>
                <w:color w:val="000000"/>
              </w:rPr>
              <w:t>Bird species</w:t>
            </w:r>
          </w:p>
          <w:p w14:paraId="639B3614" w14:textId="6CD9B712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92B98">
              <w:rPr>
                <w:rFonts w:eastAsia="Times New Roman" w:cs="Times New Roman"/>
                <w:b/>
                <w:bCs/>
                <w:color w:val="000000"/>
              </w:rPr>
              <w:t>(common name)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769779" w14:textId="77777777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A92B98">
              <w:rPr>
                <w:rFonts w:eastAsia="Times New Roman" w:cs="Times New Roman"/>
                <w:b/>
                <w:bCs/>
                <w:color w:val="000000"/>
              </w:rPr>
              <w:t>Scientific name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88DF0CE" w14:textId="6F3C07FA" w:rsidR="00BB7EB5" w:rsidRDefault="00BB7EB5" w:rsidP="000C27F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ild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birds swabbed live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98F0E39" w14:textId="262946CD" w:rsidR="00BB7EB5" w:rsidRPr="00B63CCF" w:rsidRDefault="00BB7EB5" w:rsidP="000C27FC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ptive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birds swabbed live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0F3BC85" w14:textId="7FE64BEA" w:rsidR="00BB7EB5" w:rsidRDefault="00BB7EB5" w:rsidP="00B807C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Wild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a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birds sampled at necropsy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E2549A6" w14:textId="73FD8C13" w:rsidR="00BB7EB5" w:rsidRPr="00B63CCF" w:rsidRDefault="00BB7EB5" w:rsidP="00B807C5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Captive</w:t>
            </w: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b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 xml:space="preserve"> birds sampled at necropsy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7632E97" w14:textId="2B2387A9" w:rsidR="00BB7EB5" w:rsidRPr="00F9606B" w:rsidRDefault="00BB7EB5" w:rsidP="009D24F1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9606B">
              <w:rPr>
                <w:rFonts w:eastAsia="Times New Roman" w:cs="Times New Roman"/>
                <w:b/>
                <w:bCs/>
                <w:color w:val="000000"/>
              </w:rPr>
              <w:t>Total wild</w:t>
            </w:r>
            <w:r w:rsidRPr="00F9606B">
              <w:rPr>
                <w:rFonts w:eastAsia="Times New Roman" w:cs="Times New Roman"/>
                <w:bCs/>
                <w:color w:val="000000"/>
                <w:vertAlign w:val="superscript"/>
              </w:rPr>
              <w:t xml:space="preserve"> a</w:t>
            </w:r>
            <w:r w:rsidRPr="00F9606B">
              <w:rPr>
                <w:rFonts w:eastAsia="Times New Roman" w:cs="Times New Roman"/>
                <w:b/>
                <w:bCs/>
                <w:color w:val="000000"/>
              </w:rPr>
              <w:t xml:space="preserve"> birds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391813B" w14:textId="4E2EA67C" w:rsidR="00BB7EB5" w:rsidRPr="00F9606B" w:rsidRDefault="00BB7EB5" w:rsidP="009D24F1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9606B">
              <w:rPr>
                <w:rFonts w:eastAsia="Times New Roman" w:cs="Times New Roman"/>
                <w:b/>
                <w:bCs/>
                <w:color w:val="000000"/>
              </w:rPr>
              <w:t>Total captive</w:t>
            </w:r>
            <w:r w:rsidRPr="00F9606B">
              <w:rPr>
                <w:rFonts w:eastAsia="Times New Roman" w:cs="Times New Roman"/>
                <w:bCs/>
                <w:color w:val="000000"/>
                <w:vertAlign w:val="superscript"/>
              </w:rPr>
              <w:t xml:space="preserve"> b</w:t>
            </w:r>
            <w:r w:rsidRPr="00F9606B">
              <w:rPr>
                <w:rFonts w:eastAsia="Times New Roman" w:cs="Times New Roman"/>
                <w:b/>
                <w:bCs/>
                <w:color w:val="000000"/>
              </w:rPr>
              <w:t xml:space="preserve"> birds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5DC9C" w14:textId="1985FEC5" w:rsidR="00BB7EB5" w:rsidRPr="00F9606B" w:rsidRDefault="00BB7EB5" w:rsidP="007547C1">
            <w:pPr>
              <w:jc w:val="center"/>
              <w:rPr>
                <w:rFonts w:eastAsia="Times New Roman" w:cs="Times New Roman"/>
                <w:b/>
                <w:bCs/>
                <w:color w:val="000000"/>
              </w:rPr>
            </w:pPr>
            <w:r w:rsidRPr="00F9606B">
              <w:rPr>
                <w:rFonts w:eastAsia="Times New Roman" w:cs="Times New Roman"/>
                <w:b/>
                <w:bCs/>
                <w:color w:val="000000"/>
              </w:rPr>
              <w:t>TOTAL</w:t>
            </w:r>
          </w:p>
        </w:tc>
      </w:tr>
      <w:tr w:rsidR="00BB7EB5" w:rsidRPr="00B63CCF" w14:paraId="0A9CF94B" w14:textId="77777777" w:rsidTr="00BC5818">
        <w:trPr>
          <w:trHeight w:val="300"/>
        </w:trPr>
        <w:tc>
          <w:tcPr>
            <w:tcW w:w="155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CF245C" w14:textId="71B59239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nseriformes</w:t>
            </w:r>
          </w:p>
          <w:p w14:paraId="7511A672" w14:textId="6AB2A354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24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C58B4F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natidae</w:t>
            </w:r>
          </w:p>
          <w:p w14:paraId="412B48CB" w14:textId="507E427F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24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946FFC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Black swan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98E107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ygnus atratus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44E3C52" w14:textId="6D0AEFE3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CFD1A56" w14:textId="185BC982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D4860FE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C8269B0" w14:textId="019431D5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6F402F" w14:textId="545F8AE0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679F9E9" w14:textId="72FF265A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41240" w14:textId="6017A74C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4BF3B651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C9349" w14:textId="47725FB9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7B504E" w14:textId="29BD21C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C492B0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ustralian shelduck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3C0EF4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adorna tadornoides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4549AA1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ADEA4BE" w14:textId="186CE331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4D4FC2E" w14:textId="40FB3B88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8CA4C7F" w14:textId="4CBDB4FC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6C70319" w14:textId="705FA56A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70C56B0" w14:textId="63FE1DB8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398017" w14:textId="10751752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2A64C648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CF2781" w14:textId="2E51B860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2B465F" w14:textId="26780CFE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37816F" w14:textId="0A261BF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Hardhead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6D2769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ythya australis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5BAB016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A1E799" w14:textId="5CBCE56F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AD68B45" w14:textId="77777777" w:rsidR="00BB7EB5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438FE5A" w14:textId="19DB3D9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F3AB0B4" w14:textId="77777777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A55EA4" w14:textId="2059BEE2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3EC6FD" w14:textId="2F669D18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5B1C2EF1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37F6D7" w14:textId="492CACCF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057A0F" w14:textId="6DB70AF4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287720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acific black duck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EF332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as superciliosa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84EA696" w14:textId="57A1D139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CA284A1" w14:textId="760210E2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D58A546" w14:textId="01279D10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2320BA7" w14:textId="63A99F7F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72E2B1" w14:textId="2DFCA2D1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5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3680795B" w14:textId="0999D451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1E4A7B" w14:textId="792C608A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5</w:t>
            </w:r>
          </w:p>
        </w:tc>
      </w:tr>
      <w:tr w:rsidR="00BB7EB5" w:rsidRPr="00B63CCF" w14:paraId="4BFFB9DC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11D091" w14:textId="672484C4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7B2168" w14:textId="6D2F3D1E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BD62FD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hestnut teal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8B8217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as castanea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6286360" w14:textId="75E457FD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119378" w14:textId="0C59A555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3DA4EE0" w14:textId="67C11B51" w:rsidR="00BB7EB5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2A1488C" w14:textId="4CC95BF9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292FC06" w14:textId="4FFF070A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2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02DAE2" w14:textId="05BDDFAE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AB3AE9" w14:textId="79BC6F32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5</w:t>
            </w:r>
          </w:p>
        </w:tc>
      </w:tr>
      <w:tr w:rsidR="00BB7EB5" w:rsidRPr="00B63CCF" w14:paraId="669D3496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F7FF8" w14:textId="52C606DA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44375E" w14:textId="4A58F596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CF3D4" w14:textId="3BC1C7A4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Australian wood </w:t>
            </w: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duck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F2EE52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enonetta jubata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6BB575E" w14:textId="54106E69" w:rsidR="00BB7EB5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9AC6FB3" w14:textId="36794E3D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363C60F" w14:textId="7641EE95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12CF054" w14:textId="4910C509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7732851" w14:textId="603ACFE7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0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1B39D89" w14:textId="4B46CBE0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E1374" w14:textId="0193E48D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11</w:t>
            </w:r>
          </w:p>
        </w:tc>
      </w:tr>
      <w:tr w:rsidR="00BB7EB5" w:rsidRPr="00B63CCF" w14:paraId="2F541595" w14:textId="77777777" w:rsidTr="00BC5818">
        <w:trPr>
          <w:trHeight w:val="300"/>
        </w:trPr>
        <w:tc>
          <w:tcPr>
            <w:tcW w:w="155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8BEFC4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olumbiformes</w:t>
            </w:r>
          </w:p>
          <w:p w14:paraId="3E79F497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35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A91C25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olumbidae</w:t>
            </w:r>
          </w:p>
          <w:p w14:paraId="5DA9A8BB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35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B0059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White-headed pigeon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093E2F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lumba leucomela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A4E1DF4" w14:textId="77777777" w:rsidR="00BB7EB5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6109B65" w14:textId="3C13AFDA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6FCF404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5F72103" w14:textId="45B1F47B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CE527D0" w14:textId="77777777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D019236" w14:textId="76082CFC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2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274377" w14:textId="02AF5FF9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12</w:t>
            </w:r>
          </w:p>
        </w:tc>
      </w:tr>
      <w:tr w:rsidR="00BB7EB5" w:rsidRPr="00B63CCF" w14:paraId="561B183F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FEB9D1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2B3768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95844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rown cuckoo-</w:t>
            </w: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dove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BBE71F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acropygia phasianella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855BE4E" w14:textId="77777777" w:rsidR="00BB7EB5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1D9C3DE" w14:textId="01DFF8BB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6848D28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64368B5" w14:textId="412A156B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39575E4" w14:textId="77777777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85C4912" w14:textId="32B2ACDE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5C32F0" w14:textId="6052ED09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3D34EEF3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AEF12A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66BE17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972610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Wonga pigeon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9C0602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eucosarcia melanoleuca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F041A31" w14:textId="77777777" w:rsidR="00BB7EB5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B425731" w14:textId="5C727BCC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8F72FE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D84BF33" w14:textId="2627DE7F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955F9BD" w14:textId="77777777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3EAA39" w14:textId="0B9E9B17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A67DCC" w14:textId="376C351F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3</w:t>
            </w:r>
          </w:p>
        </w:tc>
      </w:tr>
      <w:tr w:rsidR="00BB7EB5" w:rsidRPr="00B63CCF" w14:paraId="2156B949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6A349B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70D649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955EF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ommon bronzewing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C285A1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aps chalcoptera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B61893" w14:textId="15688265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ED22EE" w14:textId="4B6D933B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86C10C6" w14:textId="5A6AAE9B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FAAF4CA" w14:textId="343B77B4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CA45E22" w14:textId="5EB07E0C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4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D01CB36" w14:textId="025AB37C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870850" w14:textId="78151CE1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4</w:t>
            </w:r>
          </w:p>
        </w:tc>
      </w:tr>
      <w:tr w:rsidR="00BB7EB5" w:rsidRPr="00B63CCF" w14:paraId="6490D686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6592EC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22F98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A8951D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Brush bronzewing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6D4A89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haps elegans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50CF166" w14:textId="77777777" w:rsidR="00BB7EB5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5D0482C" w14:textId="75D98695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38C587C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B2B07C1" w14:textId="14CC7AB6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429AAC4" w14:textId="77777777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0A6D20C" w14:textId="33E07125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5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8DA8C8" w14:textId="28DDD0FA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5</w:t>
            </w:r>
          </w:p>
        </w:tc>
      </w:tr>
      <w:tr w:rsidR="00BB7EB5" w:rsidRPr="00B63CCF" w14:paraId="100DCCD0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D17A47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CD5A1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C412E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rested pigeon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4D4452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Ocyphaps lophotes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4088732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AF3730C" w14:textId="4C95A5DA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882446A" w14:textId="49B9607A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166B198" w14:textId="3A2B41A6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D300E5A" w14:textId="446169AA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2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82C0DE3" w14:textId="2D890921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E3D923" w14:textId="7AD4FE48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BB7EB5" w:rsidRPr="00B63CCF" w14:paraId="1C79B151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ACA2C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1ABEEC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1B1B67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eaceful dove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F73D0D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eopelia placida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25197E7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141AACE" w14:textId="76374B53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B58E142" w14:textId="77777777" w:rsidR="00BB7EB5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920938A" w14:textId="28875872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816A103" w14:textId="77777777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2176A75" w14:textId="681F74B3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6C22A4" w14:textId="2D1D8F83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2F01FE2B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4658D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E8C5FC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0046D0" w14:textId="5AB892FD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rown-capped e</w:t>
            </w: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merald dove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A97379" w14:textId="06D77E5E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halcophaps longirostris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E40B249" w14:textId="77777777" w:rsidR="00BB7EB5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63B3F8AA" w14:textId="4F3D505C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9DB04CF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085462B" w14:textId="4BC684A1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361FE7E" w14:textId="77777777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C3F8B09" w14:textId="19CCDDFB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E8689C" w14:textId="375BEA7D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3</w:t>
            </w:r>
          </w:p>
        </w:tc>
      </w:tr>
      <w:tr w:rsidR="00BB7EB5" w:rsidRPr="00B63CCF" w14:paraId="36F62A49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F9F5F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01B10A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1A8F3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Rose-crowned fruit dove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EB1D5C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ilinopus regina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F6362FA" w14:textId="77777777" w:rsidR="00BB7EB5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B22EC13" w14:textId="130484B2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3DDC806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6E7E648" w14:textId="02543765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A48FF38" w14:textId="77777777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5721F3" w14:textId="636CAFB0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9EF18" w14:textId="0CC5B901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3</w:t>
            </w:r>
          </w:p>
        </w:tc>
      </w:tr>
      <w:tr w:rsidR="00BB7EB5" w:rsidRPr="00B63CCF" w14:paraId="0026304D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FED517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C385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6C25F" w14:textId="27C2BB0D" w:rsidR="00BB7EB5" w:rsidRPr="00B63CCF" w:rsidRDefault="00BB7EB5" w:rsidP="00012EE4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Spotted dove (i</w:t>
            </w: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ntroduced)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8B966B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pilopelia chinensis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542177E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0B66C43" w14:textId="12D8E126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AF1270D" w14:textId="67B6FEEF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BE902D5" w14:textId="1E4F8013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447660C" w14:textId="5B9CD40B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5B068CD" w14:textId="6D73F33D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A8ADF4" w14:textId="61BE1ECC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413F03D9" w14:textId="77777777" w:rsidTr="00BC5818">
        <w:trPr>
          <w:trHeight w:val="300"/>
        </w:trPr>
        <w:tc>
          <w:tcPr>
            <w:tcW w:w="155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972E62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aprimulgiformes</w:t>
            </w:r>
          </w:p>
          <w:p w14:paraId="34BE5875" w14:textId="5DDB3BD8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35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5440F2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odargidae</w:t>
            </w:r>
          </w:p>
          <w:p w14:paraId="0C4C3F7C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35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2C3B08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Tawny frogmouth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18A96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dargus strigoides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E2D0F26" w14:textId="655F24C5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94A5559" w14:textId="738C0873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E852343" w14:textId="725F1620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CDE2635" w14:textId="407408DF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20723A8" w14:textId="2A7F936C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5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EF67453" w14:textId="122289A4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AEC7C" w14:textId="6BB16181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35</w:t>
            </w:r>
          </w:p>
        </w:tc>
      </w:tr>
      <w:tr w:rsidR="00BB7EB5" w:rsidRPr="00B63CCF" w14:paraId="15657E9C" w14:textId="77777777" w:rsidTr="00BC5818">
        <w:trPr>
          <w:trHeight w:val="300"/>
        </w:trPr>
        <w:tc>
          <w:tcPr>
            <w:tcW w:w="155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6B6355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Gruiformes</w:t>
            </w:r>
          </w:p>
          <w:p w14:paraId="3022002C" w14:textId="21CE9750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7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A2BF2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Rallidae</w:t>
            </w:r>
          </w:p>
          <w:p w14:paraId="236D5FD8" w14:textId="60D4AE5D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7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29C5D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Buff-banded rail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56CC9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ypotaenidia philippensis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9A6FE38" w14:textId="77777777" w:rsidR="00BB7EB5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E924E1F" w14:textId="01AB09E3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3F2C408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DE98303" w14:textId="14A6896D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659A56C" w14:textId="77777777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BC6525E" w14:textId="7B475F83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2CF2A5" w14:textId="1FD93B58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14ECC228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1CE25" w14:textId="56BD68D4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5112FF" w14:textId="2582C55C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52886C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urple swamphen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484B2A" w14:textId="46DEC164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Porphyrio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rphyrio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22B323F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5F259ED7" w14:textId="3673590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7EDF371" w14:textId="44E0BAC4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7563365" w14:textId="235751E8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E97C95C" w14:textId="7C281727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5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E310891" w14:textId="182C17BF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82FB3B" w14:textId="3252D137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5</w:t>
            </w:r>
          </w:p>
        </w:tc>
      </w:tr>
      <w:tr w:rsidR="00BB7EB5" w:rsidRPr="00B63CCF" w14:paraId="4D15DDED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E12317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C09CA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E05B75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Eurasian coot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215F82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ulica atra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F2D102A" w14:textId="0E128FBB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A926A91" w14:textId="4E33400D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62775C3" w14:textId="77777777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A73FED8" w14:textId="2EA11ECD" w:rsidR="00BB7EB5" w:rsidRPr="00B63CCF" w:rsidRDefault="00BB7EB5" w:rsidP="000C27FC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61D0657" w14:textId="290D2908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74F0E4B" w14:textId="5014B97E" w:rsidR="00BB7EB5" w:rsidRPr="00A92B9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9BF513" w14:textId="2A22777F" w:rsidR="00BB7EB5" w:rsidRPr="00A92B9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A92B9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4C807256" w14:textId="77777777" w:rsidTr="00BC5818">
        <w:trPr>
          <w:trHeight w:val="300"/>
        </w:trPr>
        <w:tc>
          <w:tcPr>
            <w:tcW w:w="155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8FB290" w14:textId="0E77AC9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lastRenderedPageBreak/>
              <w:t>Charadriiformes</w:t>
            </w:r>
          </w:p>
          <w:p w14:paraId="77466E5B" w14:textId="1CC219CD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049750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Burhinidae</w:t>
            </w:r>
          </w:p>
          <w:p w14:paraId="1F2DB474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707832" w14:textId="5DC83455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ush stone-</w:t>
            </w: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urlew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FD686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urhinus grallarius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E80F861" w14:textId="77777777" w:rsidR="00BB7EB5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F60E6DF" w14:textId="2E592F86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CFB0367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3BCBC6E" w14:textId="62DDAB21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72E6024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E6FD01A" w14:textId="78EBE71A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CCA270" w14:textId="624D66DB" w:rsidR="00BB7EB5" w:rsidRPr="00670A1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7A5BD00D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93CB3E" w14:textId="4060685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8FD5D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Recurvirostridae</w:t>
            </w:r>
          </w:p>
          <w:p w14:paraId="014CAB96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5F41F3" w14:textId="510FB224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ied</w:t>
            </w: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stilt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720AC7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Himantopus himantopu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EA78A4" w14:textId="77777777" w:rsidR="00BB7EB5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BAF9825" w14:textId="24C56CC5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8991D9D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6FA6357" w14:textId="74BE6E44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944CCFB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DDEC0D5" w14:textId="0D0DD06D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C3C8D" w14:textId="328F488B" w:rsidR="00BB7EB5" w:rsidRPr="00670A1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693CD4EA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16B19" w14:textId="74837E01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693CB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haradriidae</w:t>
            </w:r>
          </w:p>
          <w:p w14:paraId="3A40BA4C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37D07F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Hooded plover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467EA3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hinornis cucullatu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BC6C43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D9F4C9A" w14:textId="7222F275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CCCF676" w14:textId="7C69D5D4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A7C4068" w14:textId="3511F411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8D68D9C" w14:textId="6601A25D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5419DC6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423C4" w14:textId="25987808" w:rsidR="00BB7EB5" w:rsidRPr="00670A1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52B692FB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C1167B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886817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0E1A6A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Inland dotterel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18291A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eltohyas australis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5E08B43" w14:textId="77777777" w:rsidR="00BB7EB5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112AD79" w14:textId="7492269F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68688D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BF6522F" w14:textId="2E17CEE1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3CEDF1B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2EC7201" w14:textId="67BEAF89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6B33FF" w14:textId="214EB117" w:rsidR="00BB7EB5" w:rsidRPr="00670A1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689A0EAB" w14:textId="77777777" w:rsidTr="00BC5818">
        <w:trPr>
          <w:trHeight w:val="300"/>
        </w:trPr>
        <w:tc>
          <w:tcPr>
            <w:tcW w:w="1557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1C6159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rocellariiformes</w:t>
            </w:r>
          </w:p>
          <w:p w14:paraId="5BCF4562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5A755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rocellariidae</w:t>
            </w:r>
          </w:p>
          <w:p w14:paraId="23112ADE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A648F5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hort-tailed shearwater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9D5B0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rdenna tenuirostris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FB8BDF1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0A76396" w14:textId="324B599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34584A7" w14:textId="033D240D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54B74FD" w14:textId="5A7FC8C1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80F9FBE" w14:textId="26665B6E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B266A51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290CF" w14:textId="23DE887A" w:rsidR="00BB7EB5" w:rsidRPr="00670A18" w:rsidRDefault="00BB7EB5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756EB82E" w14:textId="77777777" w:rsidTr="00BC5818">
        <w:trPr>
          <w:trHeight w:val="300"/>
        </w:trPr>
        <w:tc>
          <w:tcPr>
            <w:tcW w:w="155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D14F9A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elecaniformes</w:t>
            </w:r>
          </w:p>
          <w:p w14:paraId="525985B2" w14:textId="00E78750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13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869500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rdeidae</w:t>
            </w:r>
          </w:p>
          <w:p w14:paraId="4F6AE0DE" w14:textId="380EF37F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6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41915E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ied heron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2B27E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gretta picata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7E4018B" w14:textId="77777777" w:rsidR="00BB7EB5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A6667FE" w14:textId="3D5B6FFD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BE85A65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AA2EE23" w14:textId="4CFEF420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54EFBA3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9C88088" w14:textId="3FCE604E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8FA30B" w14:textId="7BC96F87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68E41B9F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44A522" w14:textId="7EE4C11C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254F8B" w14:textId="62E8DD81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698B26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White-faced heron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BE9D3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gretta novaehollandiae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E1F1AA4" w14:textId="77777777" w:rsidR="00BB7EB5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51D94FB" w14:textId="011C1A06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A65919A" w14:textId="77777777" w:rsidR="00BB7EB5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1DCDDD0" w14:textId="4BE0CEAD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C39EE00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CFC0D6D" w14:textId="6B5165E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5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DE5EB5" w14:textId="1BF7D03A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5</w:t>
            </w:r>
          </w:p>
        </w:tc>
      </w:tr>
      <w:tr w:rsidR="00BB7EB5" w:rsidRPr="00B63CCF" w14:paraId="40E975A7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FEA655" w14:textId="2E676150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E5B1C1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Threskiornithidae</w:t>
            </w:r>
          </w:p>
          <w:p w14:paraId="5B3FC147" w14:textId="79E103D0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7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695B0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ustralian white ibis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095310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hreskiornis moluccu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92A816B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EBB5BAC" w14:textId="7A4DE3D6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AE54B3F" w14:textId="5B9CA7EA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F362B61" w14:textId="758F70BF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C923F8E" w14:textId="2CBF3965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5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EF83E7F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8845C6" w14:textId="3C9BC598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5</w:t>
            </w:r>
          </w:p>
        </w:tc>
      </w:tr>
      <w:tr w:rsidR="00BB7EB5" w:rsidRPr="00B63CCF" w14:paraId="11BB40CC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5B5415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B57ED3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CF2C49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Royal spoonbill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E2B8DF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atalea regia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B427AAE" w14:textId="77777777" w:rsidR="00BB7EB5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DCE81F1" w14:textId="0EB39AB3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85A67A6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242026" w14:textId="69846D1A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B72ACCC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9829781" w14:textId="3F098F83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580B6E" w14:textId="548265A7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15A28452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26E049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770904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A1B6A5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Glossy ibis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E8A9C4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egadis falcinellus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B3565FD" w14:textId="77777777" w:rsidR="00BB7EB5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0DB03DD4" w14:textId="60691AC8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CB8EC7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63C84BE" w14:textId="5F46FFAE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C5E879B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2C4DD32" w14:textId="6CD37ACA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80FE24" w14:textId="11FAEF8E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02E79F08" w14:textId="77777777" w:rsidTr="00BC5818">
        <w:trPr>
          <w:trHeight w:val="300"/>
        </w:trPr>
        <w:tc>
          <w:tcPr>
            <w:tcW w:w="155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54127B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ccipitriformes</w:t>
            </w:r>
          </w:p>
          <w:p w14:paraId="59BF7367" w14:textId="0155CEB5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6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8603A7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ccipitridae</w:t>
            </w:r>
          </w:p>
          <w:p w14:paraId="20BB2C6F" w14:textId="4246E5C0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6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A45506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Black-shouldered kite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E9196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lanus axillaris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8ECFCB7" w14:textId="47F70D5E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4D3612F" w14:textId="0A967401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00837F1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2C8B4DE" w14:textId="39313698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F6F93C7" w14:textId="081A8E4C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FFBB55A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17821E" w14:textId="3566B35D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10CFA235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176784" w14:textId="39B35F19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F68CB" w14:textId="52E51C93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B3FE26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Wedge-tailed eagle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29DFCD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quila audax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F986153" w14:textId="6BC89A86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EA1CB11" w14:textId="46A7D4B8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DEBD70B" w14:textId="23E2A7C2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710BDA9" w14:textId="4656E068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F4956D3" w14:textId="7DD1B746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6D2EA4B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ED25CA" w14:textId="36690ADF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3</w:t>
            </w:r>
          </w:p>
        </w:tc>
      </w:tr>
      <w:tr w:rsidR="00BB7EB5" w:rsidRPr="00B63CCF" w14:paraId="5189C6B8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AB32C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685742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E84243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Brown goshawk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2E287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cipiter fasciatus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EE46DB0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7DA1F61" w14:textId="03DA75C3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41EE6E5" w14:textId="494A8F99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9673A7A" w14:textId="2BA56BA2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6E42683" w14:textId="7170E513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2527C703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79A3B3" w14:textId="147344EC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5C9F2E7D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717424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817D84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B91522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Black kite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6C8D92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ilvus migrans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7B24000" w14:textId="09DCFC8C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23FEAFB" w14:textId="4C50ED73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9F5120A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B503F2" w14:textId="308C85C8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7793F62" w14:textId="1310F26E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68B2FA5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660373" w14:textId="020A7730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4E9A2FD4" w14:textId="77777777" w:rsidTr="00BC5818">
        <w:trPr>
          <w:trHeight w:val="300"/>
        </w:trPr>
        <w:tc>
          <w:tcPr>
            <w:tcW w:w="155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9D82B96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trigiformes</w:t>
            </w:r>
          </w:p>
          <w:p w14:paraId="1E5D7540" w14:textId="450CC6C0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10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67E2F5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Tytonidae</w:t>
            </w:r>
          </w:p>
          <w:p w14:paraId="667A8826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1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C60E06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Barn owl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4BC19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yto alba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AD7C391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4DDE2C3" w14:textId="6C4E1710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B2CCE10" w14:textId="4C73BD6B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A7C0798" w14:textId="69C1CEF0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8503497" w14:textId="0C31286D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6F951A4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DA1D12" w14:textId="04AFCA87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267E1742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62968A" w14:textId="1266B91C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9DBB8A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trigidae</w:t>
            </w:r>
          </w:p>
          <w:p w14:paraId="213605F9" w14:textId="3B306224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9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8FF321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owerful owl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6F1261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inox strenua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E13FD2B" w14:textId="7DD12FB1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BACB888" w14:textId="127643CE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1BA5D69" w14:textId="0F368DBD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1CA2E4B" w14:textId="10EA25D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C84A4A" w14:textId="54E8957E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62622AA8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9F9E06" w14:textId="05BDEE0D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3</w:t>
            </w:r>
          </w:p>
        </w:tc>
      </w:tr>
      <w:tr w:rsidR="00BB7EB5" w:rsidRPr="00B63CCF" w14:paraId="62A69AEC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DC293C" w14:textId="4EE4F4E1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FA8397" w14:textId="0C22798D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96FEBE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outhern boobook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76C0F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inox boobook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04A69B7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E16CA43" w14:textId="3FE431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0B2CBAA" w14:textId="3AE8334C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3A999C4" w14:textId="659E3060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553D7EE" w14:textId="79BBEFF1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6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FD12CD1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D97D3E" w14:textId="6B0B693D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6</w:t>
            </w:r>
          </w:p>
        </w:tc>
      </w:tr>
      <w:tr w:rsidR="00BB7EB5" w:rsidRPr="00B63CCF" w14:paraId="6C0CCC14" w14:textId="77777777" w:rsidTr="00BC5818">
        <w:trPr>
          <w:trHeight w:val="300"/>
        </w:trPr>
        <w:tc>
          <w:tcPr>
            <w:tcW w:w="155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1B3F9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oraciiformes</w:t>
            </w:r>
          </w:p>
          <w:p w14:paraId="51507A60" w14:textId="66F240F4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27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12F566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lcedinidae</w:t>
            </w:r>
          </w:p>
          <w:p w14:paraId="17739323" w14:textId="425D0852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27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E06C86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acred kingfisher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B01D1C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odiramphus sanctus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FF3E9CC" w14:textId="77777777" w:rsidR="00BB7EB5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137A4E7" w14:textId="31C64FE6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63590B4" w14:textId="7904C7D1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E3AE829" w14:textId="663BFBBE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7B1FA44" w14:textId="39F0E35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2EDF74B" w14:textId="694E64EF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29E397" w14:textId="06B117E2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BB7EB5" w:rsidRPr="00B63CCF" w14:paraId="3367B191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BA61D" w14:textId="28AF6566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5B0452" w14:textId="46E31114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C1C197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Laughing kookaburra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2C84CF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Dacelo novaeguineae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860B9FD" w14:textId="5D1F9947" w:rsidR="00BB7EB5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787D49AF" w14:textId="6B5CF646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7C85EF5" w14:textId="47729BA1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919B49E" w14:textId="6FFCFED0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17A12A2" w14:textId="7F8306FA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24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1A0DB772" w14:textId="60AFA313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0950A5" w14:textId="0E34C8F2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25</w:t>
            </w:r>
          </w:p>
        </w:tc>
      </w:tr>
      <w:tr w:rsidR="00BB7EB5" w:rsidRPr="00B63CCF" w14:paraId="0C2EA5AD" w14:textId="77777777" w:rsidTr="00BC5818">
        <w:trPr>
          <w:trHeight w:val="300"/>
        </w:trPr>
        <w:tc>
          <w:tcPr>
            <w:tcW w:w="155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0FCA19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Falconiformes</w:t>
            </w:r>
          </w:p>
          <w:p w14:paraId="653B068A" w14:textId="63C907BB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3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328F5B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Falconidae</w:t>
            </w:r>
          </w:p>
          <w:p w14:paraId="2476BA16" w14:textId="6FB26D6C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3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CDA000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ustralian hobby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0212D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lco longipennis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A6B9FE7" w14:textId="20481BED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5B23AA0A" w14:textId="61CC01BD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465C135" w14:textId="77777777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88940F" w14:textId="3CEFBE56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A7E7F6C" w14:textId="4D0FEC4A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F1A4D4A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22F56" w14:textId="1B43477D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3ED037AE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AAFA0" w14:textId="4E1A6E8C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81216C" w14:textId="59413246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EC094B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eregrine falcon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2D7304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Falco peregrinus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B84AFAF" w14:textId="0964127E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4B0AB73F" w14:textId="3DE23E81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B8BE218" w14:textId="12C94F53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64045D02" w14:textId="5EB1F188" w:rsidR="00BB7EB5" w:rsidRPr="00B63CCF" w:rsidRDefault="00BB7EB5" w:rsidP="002C2F08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DE6862" w14:textId="76E8AB4C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2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EC2B8DD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E95A9" w14:textId="2F1409A5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BB7EB5" w:rsidRPr="00B63CCF" w14:paraId="253F8BC2" w14:textId="77777777" w:rsidTr="00BC5818">
        <w:trPr>
          <w:trHeight w:val="300"/>
        </w:trPr>
        <w:tc>
          <w:tcPr>
            <w:tcW w:w="1557" w:type="dxa"/>
            <w:vMerge w:val="restart"/>
            <w:tcBorders>
              <w:top w:val="single" w:sz="1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652743" w14:textId="41A6BB6B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sittaciformes</w:t>
            </w:r>
          </w:p>
          <w:p w14:paraId="5730AC83" w14:textId="3DA007C3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193</w:t>
            </w:r>
          </w:p>
        </w:tc>
        <w:tc>
          <w:tcPr>
            <w:tcW w:w="1984" w:type="dxa"/>
            <w:vMerge w:val="restart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926E7F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acatuidae</w:t>
            </w:r>
          </w:p>
          <w:p w14:paraId="0156F376" w14:textId="0BA5B4B0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55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6AF7C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ockatiel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4471C0A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ymphicus hollandicus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9E0D155" w14:textId="77777777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25059E7" w14:textId="6197067D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850FDB1" w14:textId="77777777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080E5F31" w14:textId="706D9DF0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A36EF4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6A7F2A7" w14:textId="57006956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0D9CA8" w14:textId="14E60058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BB7EB5" w:rsidRPr="00B63CCF" w14:paraId="4A514404" w14:textId="77777777" w:rsidTr="00BC5818">
        <w:trPr>
          <w:trHeight w:val="75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DC7094" w14:textId="51E7BDB2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D7C2B3" w14:textId="67859AD9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54F3D7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Red-tailed black cockatoo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1B5C64" w14:textId="6325FB8C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Calyptorhynchus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banksii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FE9DDB7" w14:textId="77777777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auto"/>
              <w:right w:val="single" w:sz="18" w:space="0" w:color="auto"/>
            </w:tcBorders>
            <w:vAlign w:val="center"/>
          </w:tcPr>
          <w:p w14:paraId="2FF42AA0" w14:textId="40CBA79C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76FAB33" w14:textId="7777777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9D1FDF6" w14:textId="162152BC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32D8B39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right w:val="single" w:sz="18" w:space="0" w:color="auto"/>
            </w:tcBorders>
            <w:vAlign w:val="center"/>
          </w:tcPr>
          <w:p w14:paraId="30754330" w14:textId="45D5E348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792A2" w14:textId="0414E3D6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2219D49E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78FA5" w14:textId="2D041878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4E5F97" w14:textId="118ECB66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B61BF8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Yellow-tailed black cockatoo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5BB32B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Zanda funerea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20D7319" w14:textId="7777777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CD54AD6" w14:textId="29EBB1B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4CBE341" w14:textId="4FF4E2D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0A39ADFF" w14:textId="32078025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F8E0126" w14:textId="397D0F3B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4B2A4AE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F99019" w14:textId="1D9F55FE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61B3A070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9971C0" w14:textId="1009E242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AD8182" w14:textId="40668453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4E18E4" w14:textId="179B6626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Gang-</w:t>
            </w: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gang cockatoo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1DB34E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llocephalon fimbriatum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228E546" w14:textId="148DF7DA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6362164" w14:textId="69057A12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97C8F5B" w14:textId="00AF3B16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38EC711D" w14:textId="7CDA3051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B614EE6" w14:textId="0DBE2E9E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6B33DBC" w14:textId="540F1141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1D7E1" w14:textId="54644B8D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6</w:t>
            </w:r>
          </w:p>
        </w:tc>
      </w:tr>
      <w:tr w:rsidR="00BB7EB5" w:rsidRPr="00B63CCF" w14:paraId="304E6474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89E501" w14:textId="58B3C810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2324C3" w14:textId="112C5482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63F07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Galah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ECE8DA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Eolophus roseicapilla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4C5D1FA" w14:textId="256A2F1A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6DA6375" w14:textId="45F07503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E197F42" w14:textId="5D7A5A76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0F002A3B" w14:textId="1A9480AF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119430" w14:textId="1C0FDCF4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1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7D53814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DD699" w14:textId="45542326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1</w:t>
            </w:r>
          </w:p>
        </w:tc>
      </w:tr>
      <w:tr w:rsidR="00BB7EB5" w:rsidRPr="00B63CCF" w14:paraId="6CDB2578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C787D2" w14:textId="5AD37621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B25170" w14:textId="5172EE51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B20D6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Long-billed corella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5781FD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catua tenuirostris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B9848D6" w14:textId="759DC82B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E3079D1" w14:textId="24152E2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7D74883" w14:textId="39ED45CC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6031BD5C" w14:textId="4333DDF8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62C306E" w14:textId="279C2EC5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3CC5ED7" w14:textId="2DBB02E6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D1A607" w14:textId="59D537D9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3</w:t>
            </w:r>
          </w:p>
        </w:tc>
      </w:tr>
      <w:tr w:rsidR="00BB7EB5" w:rsidRPr="00B63CCF" w14:paraId="42C107F6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7B1EDE" w14:textId="71A37EC0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5BF799" w14:textId="61F64BFB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369754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Little corella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5836D2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catua sanguinea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6599DEE" w14:textId="4114FDA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right w:val="single" w:sz="18" w:space="0" w:color="auto"/>
            </w:tcBorders>
            <w:vAlign w:val="center"/>
          </w:tcPr>
          <w:p w14:paraId="1E2C9A2C" w14:textId="7C2F1C32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8C2FFFA" w14:textId="5E9B7BBF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B920C3F" w14:textId="5905A620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91729D7" w14:textId="7A6B0865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right w:val="single" w:sz="18" w:space="0" w:color="auto"/>
            </w:tcBorders>
            <w:vAlign w:val="center"/>
          </w:tcPr>
          <w:p w14:paraId="0BC97B61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4A7D99" w14:textId="325F443C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4</w:t>
            </w:r>
          </w:p>
        </w:tc>
      </w:tr>
      <w:tr w:rsidR="00BB7EB5" w:rsidRPr="00B63CCF" w14:paraId="5D5B3C61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2446AC" w14:textId="37FA67CD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4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7BA35A" w14:textId="5341C50A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3699E5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ulphur-crested cockatoo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BADD1B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acatua galerita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57EECB3" w14:textId="5D53B606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513315B" w14:textId="270C7F5D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D5CA40C" w14:textId="0DE74A06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941733B" w14:textId="7BE2F84D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7ED5FC1" w14:textId="772DF889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27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717C495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17C7DD" w14:textId="4B8EF9F3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27</w:t>
            </w:r>
          </w:p>
        </w:tc>
      </w:tr>
      <w:tr w:rsidR="00BB7EB5" w:rsidRPr="00B63CCF" w14:paraId="2930A9CB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33F324" w14:textId="11E57BBB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7EF3F7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sittac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>ul</w:t>
            </w: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idae</w:t>
            </w:r>
          </w:p>
          <w:p w14:paraId="4203A038" w14:textId="62621E0D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138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264CCD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uperb parrot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5D20BF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ytelis swainsonii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4D4E064" w14:textId="77777777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7E234D2" w14:textId="114B67AC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CBE727A" w14:textId="7777777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3E85DBB9" w14:textId="760E46C9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D5C96E5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69754B3" w14:textId="39A484B3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28978" w14:textId="75DD51C8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4</w:t>
            </w:r>
          </w:p>
        </w:tc>
      </w:tr>
      <w:tr w:rsidR="00BB7EB5" w:rsidRPr="00B63CCF" w14:paraId="67127A69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48E434" w14:textId="75893AE2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679AAC" w14:textId="2B7B552A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A5A07C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rincess parrot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0A9362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olytelis alexandrae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8C8B4B1" w14:textId="77777777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E0562C0" w14:textId="45B12AEE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80F9867" w14:textId="7777777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4AB9D6CF" w14:textId="513A63B3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20A5B4D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F13F964" w14:textId="77839446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BF75AE" w14:textId="3699385C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24127B16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BEE4ED" w14:textId="39CEDBD6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A0378B" w14:textId="41B4C0D3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7F91BC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ustralian king parrot</w:t>
            </w:r>
          </w:p>
        </w:tc>
        <w:tc>
          <w:tcPr>
            <w:tcW w:w="2552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6A2A6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listerus scapularis</w:t>
            </w:r>
          </w:p>
        </w:tc>
        <w:tc>
          <w:tcPr>
            <w:tcW w:w="851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FAEE406" w14:textId="6F7AF385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241D2A7" w14:textId="06C8C80A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6A3D2E9" w14:textId="7D0F706A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993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092FB594" w14:textId="1956811C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4D11554" w14:textId="0DDC4C0D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6</w:t>
            </w:r>
          </w:p>
        </w:tc>
        <w:tc>
          <w:tcPr>
            <w:tcW w:w="993" w:type="dxa"/>
            <w:tcBorders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0E21F437" w14:textId="575E43B2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4</w:t>
            </w:r>
          </w:p>
        </w:tc>
        <w:tc>
          <w:tcPr>
            <w:tcW w:w="993" w:type="dxa"/>
            <w:tcBorders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63B48D" w14:textId="2C532E3F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40</w:t>
            </w:r>
          </w:p>
        </w:tc>
      </w:tr>
      <w:tr w:rsidR="00BB7EB5" w:rsidRPr="00B63CCF" w14:paraId="4B9B86B4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B9E3FA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6BB24F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A434EC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Golden-shouldered parrot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F32BB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sephotellus chrysopterygius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6817AD9" w14:textId="77777777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1847E4A" w14:textId="536EA374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4A6B17D" w14:textId="7777777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21011662" w14:textId="75DEEFE9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A4D38F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5E75D2C" w14:textId="5657ED9D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9F1954" w14:textId="47A2A6D7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BB7EB5" w:rsidRPr="00B63CCF" w14:paraId="7EE98A66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4A8806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13189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E62911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rimson rosella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231E9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atycercus elegans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E819178" w14:textId="5ADD325F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3375803" w14:textId="4052AB4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5735108" w14:textId="5458811A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2908E8B1" w14:textId="09F3B4FF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0582EA" w14:textId="064373BC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0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69B53DED" w14:textId="64BBA2A6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8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4CFF44" w14:textId="57EE3D5F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38</w:t>
            </w:r>
          </w:p>
        </w:tc>
      </w:tr>
      <w:tr w:rsidR="00BB7EB5" w:rsidRPr="00B63CCF" w14:paraId="1DC12B2E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7038C5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EBB4D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A45BBB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Eastern rosella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5FD7D7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latycercus eximius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21E805C" w14:textId="72E2467E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02CAD7E" w14:textId="0BB677CC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3656C61" w14:textId="625DA02E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3430FB63" w14:textId="13F89B2B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0E8FBA2" w14:textId="0D5BB2B8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2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BD4E09D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428A52" w14:textId="691593D2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2</w:t>
            </w:r>
          </w:p>
        </w:tc>
      </w:tr>
      <w:tr w:rsidR="00BB7EB5" w:rsidRPr="00B63CCF" w14:paraId="6E4D0E14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DD0F9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9694D5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D887F2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wift parrot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41D36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athamus discolor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7CD030E" w14:textId="77777777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auto"/>
              <w:right w:val="single" w:sz="18" w:space="0" w:color="auto"/>
            </w:tcBorders>
            <w:vAlign w:val="center"/>
          </w:tcPr>
          <w:p w14:paraId="099F6639" w14:textId="172F2C8E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4858EC3" w14:textId="7777777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A17C992" w14:textId="24FBA214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5868329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right w:val="single" w:sz="18" w:space="0" w:color="auto"/>
            </w:tcBorders>
            <w:vAlign w:val="center"/>
          </w:tcPr>
          <w:p w14:paraId="641A413D" w14:textId="11E3EC5A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013B4E" w14:textId="30B9D482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1CD585A0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20117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909185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2B5DB5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Orange-bellied parrot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7B699AF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ophema chrysogaster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91B86F1" w14:textId="77777777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2293993" w14:textId="5EFADDCA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4C77F1A" w14:textId="77777777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08A3D9FB" w14:textId="72C2C333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FC77C24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2F7D7EFE" w14:textId="6FEEF250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8094B3" w14:textId="5E459BF9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7</w:t>
            </w:r>
          </w:p>
        </w:tc>
      </w:tr>
      <w:tr w:rsidR="00BB7EB5" w:rsidRPr="00B63CCF" w14:paraId="5FD0A73E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4027F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90A4E4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12A81B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carlet-chested parrot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C7CF3B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ophema splendida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4980DCE" w14:textId="7777777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2ECF189" w14:textId="1014AF5C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6B35EC7" w14:textId="77777777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1910EE20" w14:textId="6463E0C9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308D85D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A81553C" w14:textId="3CD2DB0D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C55EBF" w14:textId="7C7DA073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253B4E0E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CE35E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9B71EE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6E76B3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Musk lorikeet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CC968D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lossopsitta concinna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FDC4185" w14:textId="6DB743C3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2E5D0C0" w14:textId="58563FD9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11E6AFA" w14:textId="3CD6E778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4918BA30" w14:textId="0A47D761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F6D054E" w14:textId="002A6276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8D4B9BC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F7A7F" w14:textId="4EAFC992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4</w:t>
            </w:r>
          </w:p>
        </w:tc>
      </w:tr>
      <w:tr w:rsidR="00BB7EB5" w:rsidRPr="00B63CCF" w14:paraId="3895B3B5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2E227C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EDE01D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BB961F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Rainbow lorikeet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7AF815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ichoglossus moluccanus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5074523" w14:textId="2AAF7093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77B16777" w14:textId="3FCA756A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6A2D475" w14:textId="1B7AA982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550E51DD" w14:textId="06FA97EB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C44F933" w14:textId="750FE915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3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1D96680" w14:textId="7E6DCEE0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6D9FBB" w14:textId="23E63704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7</w:t>
            </w:r>
          </w:p>
        </w:tc>
      </w:tr>
      <w:tr w:rsidR="00BB7EB5" w:rsidRPr="00B63CCF" w14:paraId="7A2040F2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40254E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E3EEBE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4A947C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caly-breasted lorikeet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F525A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richoglossus chlorolepidotus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FD07162" w14:textId="7777777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52F66EA8" w14:textId="12F4438F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F5FE1E" w14:textId="77777777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1734C793" w14:textId="3FBD79CA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223247A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14538022" w14:textId="55A6668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4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9033CF" w14:textId="1C3E125F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4</w:t>
            </w:r>
          </w:p>
        </w:tc>
      </w:tr>
      <w:tr w:rsidR="00BB7EB5" w:rsidRPr="00B63CCF" w14:paraId="0391E741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0EF921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782015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73AF35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Budgerigar</w:t>
            </w:r>
          </w:p>
        </w:tc>
        <w:tc>
          <w:tcPr>
            <w:tcW w:w="255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15352F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Melopsittacus </w:t>
            </w: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undulates</w:t>
            </w: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5E3B1BC" w14:textId="77777777" w:rsidR="00BB7EB5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43BCAFDA" w14:textId="3A9A8B6D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992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65B7CE2" w14:textId="77777777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auto"/>
            <w:vAlign w:val="center"/>
          </w:tcPr>
          <w:p w14:paraId="49137FC5" w14:textId="1222A688" w:rsidR="00BB7EB5" w:rsidRPr="00B63CCF" w:rsidRDefault="00BB7EB5" w:rsidP="009A3235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C1E7CAA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vAlign w:val="center"/>
          </w:tcPr>
          <w:p w14:paraId="33C0088E" w14:textId="6BB82C52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7</w:t>
            </w:r>
          </w:p>
        </w:tc>
        <w:tc>
          <w:tcPr>
            <w:tcW w:w="993" w:type="dxa"/>
            <w:tcBorders>
              <w:top w:val="nil"/>
              <w:left w:val="single" w:sz="18" w:space="0" w:color="auto"/>
              <w:bottom w:val="nil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5C420" w14:textId="626765FA" w:rsidR="00BB7EB5" w:rsidRPr="00670A18" w:rsidRDefault="00BB7EB5" w:rsidP="007D324D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7</w:t>
            </w:r>
          </w:p>
        </w:tc>
      </w:tr>
      <w:tr w:rsidR="00BB7EB5" w:rsidRPr="00B63CCF" w14:paraId="1EE450C3" w14:textId="77777777" w:rsidTr="00BC5818">
        <w:trPr>
          <w:trHeight w:val="300"/>
        </w:trPr>
        <w:tc>
          <w:tcPr>
            <w:tcW w:w="1557" w:type="dxa"/>
            <w:vMerge w:val="restart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63805B" w14:textId="58DAB526" w:rsidR="00BB7EB5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asseriformes</w:t>
            </w:r>
          </w:p>
          <w:p w14:paraId="71040D25" w14:textId="354002E5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51</w:t>
            </w:r>
          </w:p>
        </w:tc>
        <w:tc>
          <w:tcPr>
            <w:tcW w:w="1984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7927DF" w14:textId="4BFB8972" w:rsidR="00BB7EB5" w:rsidRPr="00B63CCF" w:rsidRDefault="00BB7EB5" w:rsidP="00014B7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Menurida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 = 3</w:t>
            </w:r>
          </w:p>
        </w:tc>
        <w:tc>
          <w:tcPr>
            <w:tcW w:w="269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B715A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uperb lyrebird</w:t>
            </w:r>
          </w:p>
        </w:tc>
        <w:tc>
          <w:tcPr>
            <w:tcW w:w="255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384D47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Menura novaehollandiae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73B43E1" w14:textId="16248401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110458A" w14:textId="4BECD1D9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5A59261" w14:textId="4BC59B92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7867424" w14:textId="0ED2BCE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E79E7AD" w14:textId="1389397B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A84223B" w14:textId="7C48C351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1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948CA4" w14:textId="7B7CB6F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3</w:t>
            </w:r>
          </w:p>
        </w:tc>
      </w:tr>
      <w:tr w:rsidR="00BB7EB5" w:rsidRPr="00B63CCF" w14:paraId="11E13F84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56EE17" w14:textId="0EA830C4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07048A" w14:textId="77777777" w:rsidR="00BB7EB5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tilonorhynchidae</w:t>
            </w:r>
          </w:p>
          <w:p w14:paraId="0FF8CE1D" w14:textId="0345F169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2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07D546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atin bowerbird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8DB4BF" w14:textId="77777777" w:rsidR="00BB7EB5" w:rsidRPr="00B63CCF" w:rsidRDefault="00BB7EB5" w:rsidP="007D324D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tilonorhynchus violaceu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EF9EE4B" w14:textId="77777777" w:rsidR="00BB7EB5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E533CFD" w14:textId="17A7E49C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EFCE43F" w14:textId="76EE047B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8B082CC" w14:textId="7BED705F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9314BAF" w14:textId="126EE88C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A0E2C09" w14:textId="43DBF390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4DB9E5" w14:textId="3A221F0E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BB7EB5" w:rsidRPr="00B63CCF" w14:paraId="4E75788A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2AA778" w14:textId="58BC2152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4E3770" w14:textId="77777777" w:rsidR="00BB7EB5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Meliphagidae</w:t>
            </w:r>
          </w:p>
          <w:p w14:paraId="38676310" w14:textId="60B1BD5F" w:rsidR="00BB7EB5" w:rsidRPr="00B63CCF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7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5026B0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White-eared honeyeater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E931E3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soptilotis</w:t>
            </w: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 xml:space="preserve"> leucoti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D57CBBE" w14:textId="77777777" w:rsidR="00BB7EB5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F37C7A2" w14:textId="753780DE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7A785A8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1DE2E2D" w14:textId="26CD28EB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C0A3AEE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9514363" w14:textId="681BB7B2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3D9477" w14:textId="1CBC27D8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5D2B6424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05331" w14:textId="7710912D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7EE44" w14:textId="32513AEC" w:rsidR="00BB7EB5" w:rsidRPr="00B63CCF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C7514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Red wattlebird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D459F4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nthochaera carunculata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E09FBED" w14:textId="11E8D423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4A150E5" w14:textId="5C30250B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408C0D0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533FDC9" w14:textId="60BF400B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6E7911C" w14:textId="0A632672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4ED1A37A" w14:textId="6F839B3E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EF94C7" w14:textId="3D9316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3</w:t>
            </w:r>
          </w:p>
        </w:tc>
      </w:tr>
      <w:tr w:rsidR="00BB7EB5" w:rsidRPr="00B63CCF" w14:paraId="30D17D02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660B98" w14:textId="7335A18D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4D7975E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D6C01F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Yellow-tufted honeyeater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955056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ichenostomus melanops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0CFDAB8" w14:textId="77777777" w:rsidR="00BB7EB5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5F15797" w14:textId="2012804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E918A79" w14:textId="77777777" w:rsidR="00BB7EB5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3125F2B" w14:textId="7ED9A4BB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09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84F007D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C74C800" w14:textId="18C6A3C8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383837" w14:textId="5B796DC3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3</w:t>
            </w:r>
          </w:p>
        </w:tc>
      </w:tr>
      <w:tr w:rsidR="00BB7EB5" w:rsidRPr="00B63CCF" w14:paraId="29B10FB6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A7651" w14:textId="308E4E50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E9EA8C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ardalotida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 = 1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D7F6FE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triated pardalote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2B4B1C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ardalotus striatu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1148A06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7F6CC58" w14:textId="41067DCA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C98B605" w14:textId="242ED7B9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5CFE5F" w14:textId="307A3D91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C41E61E" w14:textId="1785E442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60F92929" w14:textId="79D284E9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F3A942" w14:textId="07299300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353ECB51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3C8978" w14:textId="07BCF3ED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726A2E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canthizida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 = 1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603949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Brown thornbill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826DD4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canthiza pusilla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F5E5038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6BBB185" w14:textId="7BFFCCBC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3A67073" w14:textId="3416A38F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92BF574" w14:textId="698BCF8E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0A7D9A5" w14:textId="06927F16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2E57B3B" w14:textId="2725CFF6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2CE44A" w14:textId="51ACF2A5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1C25F9CF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182FEC" w14:textId="5D2A355B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13AB81" w14:textId="31CCE5CC" w:rsidR="00BB7EB5" w:rsidRPr="00B63CCF" w:rsidRDefault="00BB7EB5" w:rsidP="007B6D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ampephagida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 = 1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A7192E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Black-faced cuckoo-</w:t>
            </w: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shrike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DBEB9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racina novaehollandiae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83C53DB" w14:textId="77777777" w:rsidR="00BB7EB5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589CF5A" w14:textId="00383B01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8F30290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CA4111" w14:textId="1334BAE8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55627B9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4BEE6A0" w14:textId="3D2230EE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3851A" w14:textId="68B577B9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622CBB2F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D6AB43" w14:textId="30A86DB3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6583E" w14:textId="25540D41" w:rsidR="00BB7EB5" w:rsidRPr="00B63CCF" w:rsidRDefault="00BB7EB5" w:rsidP="007B6DCE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achycepha</w:t>
            </w: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lida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 = 1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44432D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Grey shrike-thrush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D1EA8B" w14:textId="77777777" w:rsidR="00BB7EB5" w:rsidRPr="00B63CCF" w:rsidRDefault="00BB7EB5" w:rsidP="00830DFB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lluricincla harmonica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CC854FD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596D1C5" w14:textId="0D69BEC5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31BAB0" w14:textId="638D6623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EA87AC4" w14:textId="4DB63590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735342E" w14:textId="63BBEE4E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EEEDC6F" w14:textId="653ED9C4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93DA5C" w14:textId="7AA2499C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2AC8485F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E6B6A" w14:textId="768F730F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0BA730" w14:textId="7E95FCF4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Psophod</w:t>
            </w: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ida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 = 1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19A292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Eastern whipbird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E957B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Psophodes olivaceu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E9CEC39" w14:textId="77777777" w:rsidR="00BB7EB5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B38BE26" w14:textId="1C7138CE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49B90A8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E2E3D7C" w14:textId="28D3E8ED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D103CDC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3A982B66" w14:textId="3BB209FE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25FF5" w14:textId="6C8B646A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18074AFF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F4B417" w14:textId="0BA37B57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D64C08" w14:textId="77777777" w:rsidR="00BB7EB5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rtamidae</w:t>
            </w:r>
          </w:p>
          <w:p w14:paraId="5FADD5F5" w14:textId="302FB7F5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21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F5FEBB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Pied currawong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A26E6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trepera graculina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5B921DD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19A47E1B" w14:textId="251F1D70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57E8D5C" w14:textId="4294279A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727C53BD" w14:textId="3F095E9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7F76980" w14:textId="38361F14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0BFD6A49" w14:textId="02FB910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8D5BCB" w14:textId="7AC5A950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7B63D191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455B4F" w14:textId="728DCF92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E4A8F0" w14:textId="54C36CBC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32011E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ustralian magpie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618E2D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ymnorhina tibicen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9808F9" w14:textId="2C1EF7EA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1833565" w14:textId="1A54DC6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EBB6AD7" w14:textId="48C02572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14D128E" w14:textId="4301FFB4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3637CEE" w14:textId="0F5318E3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7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0D82EA4F" w14:textId="39971092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40C2C" w14:textId="13E32EB1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7</w:t>
            </w:r>
          </w:p>
        </w:tc>
      </w:tr>
      <w:tr w:rsidR="00BB7EB5" w:rsidRPr="00B63CCF" w14:paraId="50E141A3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589A03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192E00" w14:textId="765CC7CC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065F5D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White-browed woodswallow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853075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Artamus superciliosus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257A251" w14:textId="77777777" w:rsidR="00BB7EB5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E088A95" w14:textId="179D2315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08410D1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1C6770" w14:textId="36FE9AC4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270E3AF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30D8919" w14:textId="01EE6F0C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3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F3D93A" w14:textId="7263A06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3</w:t>
            </w:r>
          </w:p>
        </w:tc>
      </w:tr>
      <w:tr w:rsidR="00BB7EB5" w:rsidRPr="00B63CCF" w14:paraId="62F4DB9D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9B36B0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8DA6EB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Rhipidurida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 = 1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8499348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Willie wagtail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A4328F" w14:textId="77777777" w:rsidR="00BB7EB5" w:rsidRPr="00B63CCF" w:rsidRDefault="00BB7EB5" w:rsidP="00406309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Rhipidura leucophry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9F42483" w14:textId="77777777" w:rsidR="00BB7EB5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1553C054" w14:textId="76FAAE0D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151B1C7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549CAC7" w14:textId="458603EF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32C03C3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7735B74C" w14:textId="3326C3C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0D8004" w14:textId="695183AF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21AED77B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A0FBA5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E2CB79" w14:textId="5609A0F1" w:rsidR="00BB7EB5" w:rsidRPr="00B63CCF" w:rsidRDefault="00BB7EB5" w:rsidP="00014B7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orvida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 = 4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A4B554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Australian raven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CD1F38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Corvus coronoides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BCD9893" w14:textId="3B19A480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09D23ED4" w14:textId="76295C7A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8866C87" w14:textId="0E6972D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271AAF6" w14:textId="761E03D8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CADBA41" w14:textId="71316768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4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5C2CC171" w14:textId="6A990DA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A024C1" w14:textId="62C5DFEF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4</w:t>
            </w:r>
          </w:p>
        </w:tc>
      </w:tr>
      <w:tr w:rsidR="00BB7EB5" w:rsidRPr="00B63CCF" w14:paraId="5DA5921C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623B20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314FD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Monarchidae</w:t>
            </w:r>
            <w:r>
              <w:rPr>
                <w:rFonts w:eastAsia="Times New Roman" w:cs="Times New Roman"/>
                <w:color w:val="000000"/>
                <w:sz w:val="20"/>
                <w:szCs w:val="20"/>
              </w:rPr>
              <w:t xml:space="preserve"> n = 1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C909FF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Magpie lark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915E8B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Grallina cyanoleuca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A05AE9C" w14:textId="77777777" w:rsidR="00BB7EB5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68DBB50" w14:textId="09631ABE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560F5634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0F0EF2" w14:textId="57FE6902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A7D02A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4D929C7C" w14:textId="0F5907E1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A853DA" w14:textId="3C06024A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3005A3E0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4C29F5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032EF3" w14:textId="77777777" w:rsidR="00BB7EB5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Estrildidae</w:t>
            </w:r>
          </w:p>
          <w:p w14:paraId="65F29250" w14:textId="552CF1E0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4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40000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Chestnut-breasted mannikin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E0B9EC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Lonchura castaneothorax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8E56DDD" w14:textId="77777777" w:rsidR="00BB7EB5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3013A34F" w14:textId="07086A5F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3DEAB33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11183D8C" w14:textId="256AF8FC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4A753D3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ACB95E7" w14:textId="65900965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F23C71" w14:textId="0C8A2574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4F1DEFFE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9A59DC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BE13D26" w14:textId="45AAAEDD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F3CECB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Diamond firetail</w:t>
            </w:r>
          </w:p>
        </w:tc>
        <w:tc>
          <w:tcPr>
            <w:tcW w:w="255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51227B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Stagonopleura guttata</w:t>
            </w: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C51588" w14:textId="77777777" w:rsidR="00BB7EB5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74A2FCDA" w14:textId="44B4AFB2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992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A0FCD7A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A1291B9" w14:textId="605A7A39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F150995" w14:textId="77777777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14:paraId="180246A0" w14:textId="61C54C8B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2</w:t>
            </w:r>
          </w:p>
        </w:tc>
        <w:tc>
          <w:tcPr>
            <w:tcW w:w="993" w:type="dxa"/>
            <w:tcBorders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F3854E7" w14:textId="5F4292B0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BB7EB5" w:rsidRPr="00B63CCF" w14:paraId="13CCB5B6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BDACD0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9B7F28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69E1F8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Red-browed finch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0EC907" w14:textId="77777777" w:rsidR="00BB7EB5" w:rsidRPr="00B63CCF" w:rsidRDefault="00BB7EB5" w:rsidP="00472876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Neochmia temporalis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E14E3F5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B9532C6" w14:textId="3DD7E264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48ECF57" w14:textId="7E674F35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E133D72" w14:textId="1B4A82F6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2AE96B21" w14:textId="69165D11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vAlign w:val="center"/>
          </w:tcPr>
          <w:p w14:paraId="2E9266F7" w14:textId="151D94FD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F22044" w14:textId="2A5C360D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B7EB5" w:rsidRPr="00B63CCF" w14:paraId="4EB6A22E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A87FF6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 w:val="restart"/>
            <w:tcBorders>
              <w:top w:val="single" w:sz="8" w:space="0" w:color="auto"/>
              <w:left w:val="single" w:sz="18" w:space="0" w:color="auto"/>
              <w:bottom w:val="single" w:sz="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41C5D4" w14:textId="77777777" w:rsidR="00BB7EB5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Turdidae</w:t>
            </w:r>
          </w:p>
          <w:p w14:paraId="384F181A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n = 3</w:t>
            </w:r>
          </w:p>
        </w:tc>
        <w:tc>
          <w:tcPr>
            <w:tcW w:w="26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C7F3A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Bassian thrush</w:t>
            </w:r>
          </w:p>
        </w:tc>
        <w:tc>
          <w:tcPr>
            <w:tcW w:w="255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89AF7B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Zoothera lunulata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39D47175" w14:textId="61C889D4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70FF3D10" w14:textId="2279E860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D5C19E8" w14:textId="5C56B1CB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5BCEEF" w14:textId="45B50A62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B96E063" w14:textId="19FD3696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2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vAlign w:val="center"/>
          </w:tcPr>
          <w:p w14:paraId="23B2AD30" w14:textId="57BF93D3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top w:val="single" w:sz="8" w:space="0" w:color="auto"/>
              <w:left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403ED1" w14:textId="4184EE31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2</w:t>
            </w:r>
          </w:p>
        </w:tc>
      </w:tr>
      <w:tr w:rsidR="00BB7EB5" w:rsidRPr="00B63CCF" w14:paraId="414CAE64" w14:textId="77777777" w:rsidTr="00BC5818">
        <w:trPr>
          <w:trHeight w:val="300"/>
        </w:trPr>
        <w:tc>
          <w:tcPr>
            <w:tcW w:w="1557" w:type="dxa"/>
            <w:vMerge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7898C6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vMerge/>
            <w:tcBorders>
              <w:top w:val="single" w:sz="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089CA81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6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2AAA41" w14:textId="0AEFB4F7" w:rsidR="00BB7EB5" w:rsidRPr="00B63CCF" w:rsidRDefault="00BB7EB5" w:rsidP="007547C1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Eurasian blackbird (i</w:t>
            </w:r>
            <w:r w:rsidRPr="00B63CCF">
              <w:rPr>
                <w:rFonts w:eastAsia="Times New Roman" w:cs="Times New Roman"/>
                <w:color w:val="000000"/>
                <w:sz w:val="20"/>
                <w:szCs w:val="20"/>
              </w:rPr>
              <w:t>ntroduced)</w:t>
            </w:r>
          </w:p>
        </w:tc>
        <w:tc>
          <w:tcPr>
            <w:tcW w:w="255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D24EF5" w14:textId="77777777" w:rsidR="00BB7EB5" w:rsidRPr="00B63CCF" w:rsidRDefault="00BB7EB5" w:rsidP="007547C1">
            <w:pPr>
              <w:jc w:val="center"/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63CCF">
              <w:rPr>
                <w:rFonts w:eastAsia="Times New Roman" w:cs="Times New Roman"/>
                <w:i/>
                <w:iCs/>
                <w:color w:val="000000"/>
                <w:sz w:val="20"/>
                <w:szCs w:val="20"/>
              </w:rPr>
              <w:t>Turdus merula</w:t>
            </w: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6848DA9" w14:textId="77777777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5FA772C2" w14:textId="26117364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71374B2E" w14:textId="04EF973C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  <w:r>
              <w:rPr>
                <w:rFonts w:eastAsia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375AEC8A" w14:textId="615ABDFC" w:rsidR="00BB7EB5" w:rsidRPr="00B63CCF" w:rsidRDefault="00BB7EB5" w:rsidP="000D5099">
            <w:pPr>
              <w:jc w:val="center"/>
              <w:rPr>
                <w:rFonts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29903A5" w14:textId="2223D111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6A94DC8C" w14:textId="162B34E5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3B7D8E" w14:textId="18AAC6AF" w:rsidR="00BB7EB5" w:rsidRPr="00670A18" w:rsidRDefault="00BB7EB5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670A18">
              <w:rPr>
                <w:rFonts w:eastAsia="Times New Roman" w:cs="Times New Roman"/>
                <w:b/>
                <w:color w:val="000000"/>
              </w:rPr>
              <w:t>1</w:t>
            </w:r>
          </w:p>
        </w:tc>
      </w:tr>
      <w:tr w:rsidR="00B0274E" w:rsidRPr="00FA297D" w14:paraId="01C215E0" w14:textId="77777777" w:rsidTr="00BC5818">
        <w:trPr>
          <w:trHeight w:val="300"/>
        </w:trPr>
        <w:tc>
          <w:tcPr>
            <w:tcW w:w="3541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3F10F1" w14:textId="1376FDC9" w:rsidR="00B0274E" w:rsidRPr="00FA297D" w:rsidRDefault="00B0274E" w:rsidP="00B818E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TOTALS</w:t>
            </w:r>
          </w:p>
        </w:tc>
        <w:tc>
          <w:tcPr>
            <w:tcW w:w="524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2CC1FEE" w14:textId="412D1EC4" w:rsidR="00B0274E" w:rsidRPr="00FA297D" w:rsidRDefault="00B0274E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FA297D">
              <w:rPr>
                <w:rFonts w:eastAsia="Times New Roman" w:cs="Times New Roman"/>
                <w:b/>
                <w:color w:val="000000"/>
              </w:rPr>
              <w:t>83 bird species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6281FDFB" w14:textId="3605C9B5" w:rsidR="00B0274E" w:rsidRDefault="00B0274E" w:rsidP="000D5099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07</w:t>
            </w:r>
          </w:p>
        </w:tc>
        <w:tc>
          <w:tcPr>
            <w:tcW w:w="851" w:type="dxa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43DAB05" w14:textId="171803D7" w:rsidR="00B0274E" w:rsidRDefault="00B0274E" w:rsidP="000D5099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92</w:t>
            </w:r>
          </w:p>
        </w:tc>
        <w:tc>
          <w:tcPr>
            <w:tcW w:w="992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4B221345" w14:textId="72327243" w:rsidR="00B0274E" w:rsidRPr="00670A18" w:rsidRDefault="00B0274E" w:rsidP="007547C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</w:t>
            </w:r>
            <w:r w:rsidR="007D0081">
              <w:rPr>
                <w:rFonts w:eastAsia="Times New Roman" w:cs="Times New Roman"/>
                <w:b/>
                <w:color w:val="000000"/>
              </w:rPr>
              <w:t>92</w:t>
            </w:r>
          </w:p>
        </w:tc>
        <w:tc>
          <w:tcPr>
            <w:tcW w:w="993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554362C6" w14:textId="54727E18" w:rsidR="00B0274E" w:rsidRDefault="007D0081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>
              <w:rPr>
                <w:rFonts w:eastAsia="Times New Roman" w:cs="Times New Roman"/>
                <w:b/>
                <w:color w:val="000000"/>
              </w:rPr>
              <w:t>18</w:t>
            </w:r>
          </w:p>
        </w:tc>
        <w:tc>
          <w:tcPr>
            <w:tcW w:w="709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0DA960C3" w14:textId="490239F0" w:rsidR="00B0274E" w:rsidRPr="0094536E" w:rsidRDefault="00B0274E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4536E">
              <w:rPr>
                <w:rFonts w:eastAsia="Times New Roman" w:cs="Times New Roman"/>
                <w:b/>
                <w:color w:val="000000"/>
              </w:rPr>
              <w:t>299 wild</w:t>
            </w:r>
            <w:r w:rsidRPr="0094536E">
              <w:rPr>
                <w:rFonts w:eastAsia="Times New Roman" w:cs="Times New Roman"/>
                <w:bCs/>
                <w:color w:val="000000"/>
                <w:vertAlign w:val="superscript"/>
              </w:rPr>
              <w:t xml:space="preserve"> a</w:t>
            </w:r>
            <w:r w:rsidRPr="0094536E">
              <w:rPr>
                <w:rFonts w:eastAsia="Times New Roman" w:cs="Times New Roman"/>
                <w:b/>
                <w:color w:val="000000"/>
              </w:rPr>
              <w:t xml:space="preserve"> birds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37A068E5" w14:textId="714C0D5B" w:rsidR="00B0274E" w:rsidRPr="0094536E" w:rsidRDefault="00B0274E" w:rsidP="00016CCE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4536E">
              <w:rPr>
                <w:rFonts w:eastAsia="Times New Roman" w:cs="Times New Roman"/>
                <w:b/>
                <w:color w:val="000000"/>
              </w:rPr>
              <w:t>110 captive</w:t>
            </w:r>
            <w:r w:rsidRPr="0094536E">
              <w:rPr>
                <w:rFonts w:eastAsia="Times New Roman" w:cs="Times New Roman"/>
                <w:bCs/>
                <w:color w:val="000000"/>
                <w:vertAlign w:val="superscript"/>
              </w:rPr>
              <w:t xml:space="preserve"> b</w:t>
            </w:r>
            <w:r w:rsidRPr="0094536E">
              <w:rPr>
                <w:rFonts w:eastAsia="Times New Roman" w:cs="Times New Roman"/>
                <w:b/>
                <w:color w:val="000000"/>
              </w:rPr>
              <w:t xml:space="preserve"> birds</w:t>
            </w:r>
          </w:p>
        </w:tc>
        <w:tc>
          <w:tcPr>
            <w:tcW w:w="993" w:type="dxa"/>
            <w:vMerge w:val="restart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D6A698" w14:textId="35BA0C9A" w:rsidR="00B0274E" w:rsidRPr="0094536E" w:rsidRDefault="00B0274E" w:rsidP="00E32550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94536E">
              <w:rPr>
                <w:rFonts w:eastAsia="Times New Roman" w:cs="Times New Roman"/>
                <w:b/>
                <w:color w:val="000000"/>
              </w:rPr>
              <w:t>409 BIRDS</w:t>
            </w:r>
          </w:p>
        </w:tc>
      </w:tr>
      <w:tr w:rsidR="00B0274E" w:rsidRPr="00FA297D" w14:paraId="76D41452" w14:textId="77777777" w:rsidTr="00BC5818">
        <w:trPr>
          <w:trHeight w:val="300"/>
        </w:trPr>
        <w:tc>
          <w:tcPr>
            <w:tcW w:w="8786" w:type="dxa"/>
            <w:gridSpan w:val="4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41AF84" w14:textId="77777777" w:rsidR="00B0274E" w:rsidRPr="00C20CC4" w:rsidRDefault="00B0274E" w:rsidP="00B0274E">
            <w:pPr>
              <w:rPr>
                <w:rFonts w:eastAsia="Times New Roman" w:cs="Times New Roman"/>
                <w:bCs/>
                <w:color w:val="000000"/>
                <w:vertAlign w:val="superscript"/>
              </w:rPr>
            </w:pPr>
            <w:r>
              <w:rPr>
                <w:rFonts w:eastAsia="Times New Roman" w:cs="Times New Roman"/>
                <w:bCs/>
                <w:color w:val="000000"/>
                <w:sz w:val="20"/>
                <w:szCs w:val="20"/>
                <w:vertAlign w:val="superscript"/>
              </w:rPr>
              <w:t xml:space="preserve">  </w:t>
            </w:r>
            <w:r w:rsidRPr="00C20CC4">
              <w:rPr>
                <w:rFonts w:eastAsia="Times New Roman" w:cs="Times New Roman"/>
                <w:bCs/>
                <w:color w:val="000000"/>
                <w:vertAlign w:val="superscript"/>
              </w:rPr>
              <w:t>a</w:t>
            </w:r>
            <w:r w:rsidRPr="00C20CC4">
              <w:rPr>
                <w:rFonts w:eastAsia="Times New Roman" w:cs="Times New Roman"/>
                <w:bCs/>
                <w:color w:val="000000"/>
              </w:rPr>
              <w:t xml:space="preserve"> Wild birds were presented to the AWHC at Healesville Sanctuary for veterinary care</w:t>
            </w:r>
          </w:p>
          <w:p w14:paraId="2C9C2079" w14:textId="00F74B93" w:rsidR="00B0274E" w:rsidRPr="00FA297D" w:rsidRDefault="00B0274E" w:rsidP="00B0274E">
            <w:pPr>
              <w:rPr>
                <w:rFonts w:eastAsia="Times New Roman" w:cs="Times New Roman"/>
                <w:b/>
                <w:color w:val="000000"/>
              </w:rPr>
            </w:pPr>
            <w:r w:rsidRPr="00C20CC4">
              <w:rPr>
                <w:rFonts w:eastAsia="Times New Roman" w:cs="Times New Roman"/>
                <w:bCs/>
                <w:color w:val="000000"/>
                <w:vertAlign w:val="superscript"/>
              </w:rPr>
              <w:t xml:space="preserve">  b</w:t>
            </w:r>
            <w:r w:rsidRPr="00C20CC4">
              <w:rPr>
                <w:rFonts w:eastAsia="Times New Roman" w:cs="Times New Roman"/>
                <w:bCs/>
                <w:color w:val="000000"/>
              </w:rPr>
              <w:t xml:space="preserve"> Captive birds were part of the Healesville Sanctuary collection</w:t>
            </w:r>
          </w:p>
        </w:tc>
        <w:tc>
          <w:tcPr>
            <w:tcW w:w="1702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464C72" w14:textId="35403650" w:rsidR="00B0274E" w:rsidRPr="00E32550" w:rsidRDefault="00B0274E" w:rsidP="000D5099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32550">
              <w:rPr>
                <w:rFonts w:eastAsia="Times New Roman" w:cs="Times New Roman"/>
                <w:b/>
                <w:color w:val="000000"/>
              </w:rPr>
              <w:t>199 birds swabbed live</w:t>
            </w:r>
          </w:p>
        </w:tc>
        <w:tc>
          <w:tcPr>
            <w:tcW w:w="1985" w:type="dxa"/>
            <w:gridSpan w:val="2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456729E3" w14:textId="77777777" w:rsidR="007A6891" w:rsidRDefault="00B0274E" w:rsidP="00E3255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A6891">
              <w:rPr>
                <w:rFonts w:eastAsia="Times New Roman" w:cs="Times New Roman"/>
                <w:b/>
                <w:color w:val="000000"/>
              </w:rPr>
              <w:t xml:space="preserve">210 birds </w:t>
            </w:r>
            <w:r w:rsidRPr="007A6891">
              <w:rPr>
                <w:rFonts w:eastAsia="Times New Roman" w:cs="Times New Roman"/>
                <w:b/>
                <w:bCs/>
                <w:color w:val="000000"/>
              </w:rPr>
              <w:t>sampled at necropsy</w:t>
            </w:r>
          </w:p>
          <w:p w14:paraId="19D5EC25" w14:textId="21BEB0CC" w:rsidR="00B0274E" w:rsidRPr="00E32550" w:rsidRDefault="00B0274E" w:rsidP="00E32550">
            <w:pPr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32550">
              <w:rPr>
                <w:rFonts w:eastAsia="Times New Roman" w:cs="Times New Roman"/>
                <w:b/>
                <w:bCs/>
                <w:color w:val="000000"/>
                <w:sz w:val="20"/>
                <w:szCs w:val="20"/>
              </w:rPr>
              <w:t>(swabs + liver sample collected)</w:t>
            </w:r>
          </w:p>
        </w:tc>
        <w:tc>
          <w:tcPr>
            <w:tcW w:w="709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vAlign w:val="center"/>
          </w:tcPr>
          <w:p w14:paraId="166C25CB" w14:textId="1647512F" w:rsidR="00B0274E" w:rsidRDefault="00B0274E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14:paraId="2CB11290" w14:textId="35F1C054" w:rsidR="00B0274E" w:rsidRDefault="00B0274E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  <w:tc>
          <w:tcPr>
            <w:tcW w:w="993" w:type="dxa"/>
            <w:vMerge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D9D9D9" w:themeFill="background1" w:themeFillShade="D9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970C8CB" w14:textId="1FE4EEFD" w:rsidR="00B0274E" w:rsidRDefault="00B0274E" w:rsidP="009D24F1">
            <w:pPr>
              <w:jc w:val="center"/>
              <w:rPr>
                <w:rFonts w:eastAsia="Times New Roman" w:cs="Times New Roman"/>
                <w:b/>
                <w:color w:val="000000"/>
              </w:rPr>
            </w:pPr>
          </w:p>
        </w:tc>
      </w:tr>
    </w:tbl>
    <w:p w14:paraId="3309DE74" w14:textId="6C419F78" w:rsidR="00436AE1" w:rsidRPr="00040FA6" w:rsidRDefault="00436AE1" w:rsidP="00040FA6">
      <w:pPr>
        <w:spacing w:before="120"/>
        <w:rPr>
          <w:sz w:val="16"/>
          <w:szCs w:val="16"/>
        </w:rPr>
      </w:pPr>
    </w:p>
    <w:sectPr w:rsidR="00436AE1" w:rsidRPr="00040FA6" w:rsidSect="007401B8">
      <w:pgSz w:w="16840" w:h="11900" w:orient="landscape"/>
      <w:pgMar w:top="1800" w:right="1440" w:bottom="1985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AE1"/>
    <w:rsid w:val="00005C08"/>
    <w:rsid w:val="00012EE4"/>
    <w:rsid w:val="00014021"/>
    <w:rsid w:val="00014B79"/>
    <w:rsid w:val="00016CCE"/>
    <w:rsid w:val="000229FC"/>
    <w:rsid w:val="000263CD"/>
    <w:rsid w:val="00030419"/>
    <w:rsid w:val="00035DDB"/>
    <w:rsid w:val="00040FA6"/>
    <w:rsid w:val="00044DDC"/>
    <w:rsid w:val="00051418"/>
    <w:rsid w:val="000570ED"/>
    <w:rsid w:val="00096680"/>
    <w:rsid w:val="000A48F0"/>
    <w:rsid w:val="000B42D2"/>
    <w:rsid w:val="000C0DCA"/>
    <w:rsid w:val="000C27FC"/>
    <w:rsid w:val="000C63B7"/>
    <w:rsid w:val="000D0040"/>
    <w:rsid w:val="000D08AC"/>
    <w:rsid w:val="000D5099"/>
    <w:rsid w:val="000D63BE"/>
    <w:rsid w:val="0011470C"/>
    <w:rsid w:val="00130160"/>
    <w:rsid w:val="00132D03"/>
    <w:rsid w:val="001508BF"/>
    <w:rsid w:val="0016250A"/>
    <w:rsid w:val="00173AE6"/>
    <w:rsid w:val="001C396E"/>
    <w:rsid w:val="001C48A9"/>
    <w:rsid w:val="001C5C00"/>
    <w:rsid w:val="001D1FBC"/>
    <w:rsid w:val="001D5AB6"/>
    <w:rsid w:val="001E700E"/>
    <w:rsid w:val="001F2526"/>
    <w:rsid w:val="001F616F"/>
    <w:rsid w:val="00203269"/>
    <w:rsid w:val="00212400"/>
    <w:rsid w:val="0023107D"/>
    <w:rsid w:val="00233789"/>
    <w:rsid w:val="00236935"/>
    <w:rsid w:val="00265A78"/>
    <w:rsid w:val="002979FD"/>
    <w:rsid w:val="002C2F08"/>
    <w:rsid w:val="002D6124"/>
    <w:rsid w:val="002E19EA"/>
    <w:rsid w:val="00301FF0"/>
    <w:rsid w:val="00303BA3"/>
    <w:rsid w:val="003147F8"/>
    <w:rsid w:val="00317C58"/>
    <w:rsid w:val="00317F8D"/>
    <w:rsid w:val="003400EE"/>
    <w:rsid w:val="003476C9"/>
    <w:rsid w:val="00361197"/>
    <w:rsid w:val="00361748"/>
    <w:rsid w:val="00362593"/>
    <w:rsid w:val="003C45CA"/>
    <w:rsid w:val="003C62D2"/>
    <w:rsid w:val="003D4D96"/>
    <w:rsid w:val="003D7143"/>
    <w:rsid w:val="003F618B"/>
    <w:rsid w:val="003F74DE"/>
    <w:rsid w:val="004038D6"/>
    <w:rsid w:val="00406309"/>
    <w:rsid w:val="00415153"/>
    <w:rsid w:val="004307D4"/>
    <w:rsid w:val="00436A2F"/>
    <w:rsid w:val="00436AE1"/>
    <w:rsid w:val="00452841"/>
    <w:rsid w:val="0045474C"/>
    <w:rsid w:val="00461B45"/>
    <w:rsid w:val="0046439E"/>
    <w:rsid w:val="00472876"/>
    <w:rsid w:val="0047691E"/>
    <w:rsid w:val="004972D7"/>
    <w:rsid w:val="004D11F6"/>
    <w:rsid w:val="004D55EE"/>
    <w:rsid w:val="004E5890"/>
    <w:rsid w:val="00507AE0"/>
    <w:rsid w:val="00514220"/>
    <w:rsid w:val="00514BFD"/>
    <w:rsid w:val="0051722B"/>
    <w:rsid w:val="005308BE"/>
    <w:rsid w:val="00536067"/>
    <w:rsid w:val="005517A8"/>
    <w:rsid w:val="0055797B"/>
    <w:rsid w:val="00571A14"/>
    <w:rsid w:val="00577C5C"/>
    <w:rsid w:val="00581541"/>
    <w:rsid w:val="00587FE0"/>
    <w:rsid w:val="005906CE"/>
    <w:rsid w:val="005979FF"/>
    <w:rsid w:val="005A3FEC"/>
    <w:rsid w:val="005B3B10"/>
    <w:rsid w:val="005B3C1C"/>
    <w:rsid w:val="005C6FCB"/>
    <w:rsid w:val="005E062D"/>
    <w:rsid w:val="00612D1B"/>
    <w:rsid w:val="00617247"/>
    <w:rsid w:val="00617A91"/>
    <w:rsid w:val="00641647"/>
    <w:rsid w:val="00641D86"/>
    <w:rsid w:val="00643BCB"/>
    <w:rsid w:val="00650F22"/>
    <w:rsid w:val="006526B0"/>
    <w:rsid w:val="00656D77"/>
    <w:rsid w:val="00661338"/>
    <w:rsid w:val="00661C22"/>
    <w:rsid w:val="00661EE9"/>
    <w:rsid w:val="006635F8"/>
    <w:rsid w:val="00667AC1"/>
    <w:rsid w:val="00670A18"/>
    <w:rsid w:val="00680EF6"/>
    <w:rsid w:val="0069116E"/>
    <w:rsid w:val="00694CD6"/>
    <w:rsid w:val="00695D81"/>
    <w:rsid w:val="006968B0"/>
    <w:rsid w:val="006B0748"/>
    <w:rsid w:val="006C7459"/>
    <w:rsid w:val="006D76AB"/>
    <w:rsid w:val="0070784F"/>
    <w:rsid w:val="00713FD5"/>
    <w:rsid w:val="007248C3"/>
    <w:rsid w:val="00726948"/>
    <w:rsid w:val="007401B8"/>
    <w:rsid w:val="00744AE3"/>
    <w:rsid w:val="007547C1"/>
    <w:rsid w:val="00773893"/>
    <w:rsid w:val="00774C8B"/>
    <w:rsid w:val="0077544A"/>
    <w:rsid w:val="00780646"/>
    <w:rsid w:val="00795C8F"/>
    <w:rsid w:val="007A6891"/>
    <w:rsid w:val="007A6F05"/>
    <w:rsid w:val="007B2340"/>
    <w:rsid w:val="007B2995"/>
    <w:rsid w:val="007B6DCE"/>
    <w:rsid w:val="007C3039"/>
    <w:rsid w:val="007D0081"/>
    <w:rsid w:val="007D324D"/>
    <w:rsid w:val="007D450F"/>
    <w:rsid w:val="007E30FF"/>
    <w:rsid w:val="007F0984"/>
    <w:rsid w:val="007F1356"/>
    <w:rsid w:val="007F7D59"/>
    <w:rsid w:val="007F7EE7"/>
    <w:rsid w:val="00805744"/>
    <w:rsid w:val="00810CE5"/>
    <w:rsid w:val="00812AAF"/>
    <w:rsid w:val="00830DFB"/>
    <w:rsid w:val="008408E3"/>
    <w:rsid w:val="008415EE"/>
    <w:rsid w:val="00843B90"/>
    <w:rsid w:val="00844811"/>
    <w:rsid w:val="00845024"/>
    <w:rsid w:val="0085194F"/>
    <w:rsid w:val="00852865"/>
    <w:rsid w:val="00853939"/>
    <w:rsid w:val="0087155A"/>
    <w:rsid w:val="00887982"/>
    <w:rsid w:val="00891B7A"/>
    <w:rsid w:val="008A40B5"/>
    <w:rsid w:val="008B0226"/>
    <w:rsid w:val="008B111F"/>
    <w:rsid w:val="008B13B4"/>
    <w:rsid w:val="008D5405"/>
    <w:rsid w:val="008D6257"/>
    <w:rsid w:val="008E55AD"/>
    <w:rsid w:val="008E7DE9"/>
    <w:rsid w:val="008F5B27"/>
    <w:rsid w:val="0090769C"/>
    <w:rsid w:val="00911317"/>
    <w:rsid w:val="00917DD0"/>
    <w:rsid w:val="00922591"/>
    <w:rsid w:val="00936E4F"/>
    <w:rsid w:val="0094294B"/>
    <w:rsid w:val="00943455"/>
    <w:rsid w:val="0094536E"/>
    <w:rsid w:val="00950CFA"/>
    <w:rsid w:val="00952E51"/>
    <w:rsid w:val="0095612D"/>
    <w:rsid w:val="00956E1A"/>
    <w:rsid w:val="0097185F"/>
    <w:rsid w:val="009721D5"/>
    <w:rsid w:val="009827CF"/>
    <w:rsid w:val="009A2C7D"/>
    <w:rsid w:val="009A3235"/>
    <w:rsid w:val="009B4505"/>
    <w:rsid w:val="009C3AE0"/>
    <w:rsid w:val="009D1ADB"/>
    <w:rsid w:val="009D24F1"/>
    <w:rsid w:val="009E270B"/>
    <w:rsid w:val="009E282F"/>
    <w:rsid w:val="009F6AA7"/>
    <w:rsid w:val="00A16E52"/>
    <w:rsid w:val="00A208AA"/>
    <w:rsid w:val="00A478E3"/>
    <w:rsid w:val="00A656E9"/>
    <w:rsid w:val="00A6765B"/>
    <w:rsid w:val="00A87569"/>
    <w:rsid w:val="00A92B98"/>
    <w:rsid w:val="00AA75B0"/>
    <w:rsid w:val="00AB383B"/>
    <w:rsid w:val="00AD73F2"/>
    <w:rsid w:val="00B0274E"/>
    <w:rsid w:val="00B16FB0"/>
    <w:rsid w:val="00B367B0"/>
    <w:rsid w:val="00B43AE7"/>
    <w:rsid w:val="00B44F0A"/>
    <w:rsid w:val="00B45D3F"/>
    <w:rsid w:val="00B62288"/>
    <w:rsid w:val="00B807C5"/>
    <w:rsid w:val="00B818E1"/>
    <w:rsid w:val="00B837CF"/>
    <w:rsid w:val="00B83D30"/>
    <w:rsid w:val="00B92B97"/>
    <w:rsid w:val="00B947D7"/>
    <w:rsid w:val="00B953BB"/>
    <w:rsid w:val="00BB7A1C"/>
    <w:rsid w:val="00BB7EB5"/>
    <w:rsid w:val="00BC4683"/>
    <w:rsid w:val="00BC5818"/>
    <w:rsid w:val="00BC60C6"/>
    <w:rsid w:val="00BC6FF6"/>
    <w:rsid w:val="00BD4AF2"/>
    <w:rsid w:val="00BF6040"/>
    <w:rsid w:val="00BF7234"/>
    <w:rsid w:val="00C033FB"/>
    <w:rsid w:val="00C0378F"/>
    <w:rsid w:val="00C07462"/>
    <w:rsid w:val="00C114DC"/>
    <w:rsid w:val="00C141F6"/>
    <w:rsid w:val="00C20CC4"/>
    <w:rsid w:val="00C36E27"/>
    <w:rsid w:val="00C3747D"/>
    <w:rsid w:val="00C466C4"/>
    <w:rsid w:val="00C50C72"/>
    <w:rsid w:val="00C53628"/>
    <w:rsid w:val="00C55481"/>
    <w:rsid w:val="00C567DC"/>
    <w:rsid w:val="00C579FE"/>
    <w:rsid w:val="00C65123"/>
    <w:rsid w:val="00C74EEA"/>
    <w:rsid w:val="00C80E92"/>
    <w:rsid w:val="00C9511F"/>
    <w:rsid w:val="00CA602F"/>
    <w:rsid w:val="00CA7F4B"/>
    <w:rsid w:val="00CC00D0"/>
    <w:rsid w:val="00CC5228"/>
    <w:rsid w:val="00CC5235"/>
    <w:rsid w:val="00CD2729"/>
    <w:rsid w:val="00CD57B2"/>
    <w:rsid w:val="00CD6CA2"/>
    <w:rsid w:val="00CE5A55"/>
    <w:rsid w:val="00CF5C75"/>
    <w:rsid w:val="00CF7E5C"/>
    <w:rsid w:val="00D208F8"/>
    <w:rsid w:val="00D221B0"/>
    <w:rsid w:val="00D624D3"/>
    <w:rsid w:val="00D903C2"/>
    <w:rsid w:val="00D92B70"/>
    <w:rsid w:val="00D93CA0"/>
    <w:rsid w:val="00D94BF2"/>
    <w:rsid w:val="00D95D90"/>
    <w:rsid w:val="00D95FC3"/>
    <w:rsid w:val="00DA0EE0"/>
    <w:rsid w:val="00DC57CA"/>
    <w:rsid w:val="00DD6973"/>
    <w:rsid w:val="00DF41CC"/>
    <w:rsid w:val="00DF44C3"/>
    <w:rsid w:val="00DF45F0"/>
    <w:rsid w:val="00E02048"/>
    <w:rsid w:val="00E057C9"/>
    <w:rsid w:val="00E13FE8"/>
    <w:rsid w:val="00E21026"/>
    <w:rsid w:val="00E23CB1"/>
    <w:rsid w:val="00E251D0"/>
    <w:rsid w:val="00E32550"/>
    <w:rsid w:val="00E754ED"/>
    <w:rsid w:val="00E76457"/>
    <w:rsid w:val="00E8004B"/>
    <w:rsid w:val="00E83828"/>
    <w:rsid w:val="00E904F9"/>
    <w:rsid w:val="00EA03BC"/>
    <w:rsid w:val="00EA192C"/>
    <w:rsid w:val="00EC0F24"/>
    <w:rsid w:val="00EC486A"/>
    <w:rsid w:val="00EC6FDD"/>
    <w:rsid w:val="00EE663F"/>
    <w:rsid w:val="00F10CF2"/>
    <w:rsid w:val="00F13C67"/>
    <w:rsid w:val="00F14F4F"/>
    <w:rsid w:val="00F170A6"/>
    <w:rsid w:val="00F22C43"/>
    <w:rsid w:val="00F22F4B"/>
    <w:rsid w:val="00F31FB3"/>
    <w:rsid w:val="00F44BA1"/>
    <w:rsid w:val="00F5509D"/>
    <w:rsid w:val="00F62EB6"/>
    <w:rsid w:val="00F830C5"/>
    <w:rsid w:val="00F9606B"/>
    <w:rsid w:val="00F96A6F"/>
    <w:rsid w:val="00FA297D"/>
    <w:rsid w:val="00FA7712"/>
    <w:rsid w:val="00FC4D2A"/>
    <w:rsid w:val="00FD3552"/>
    <w:rsid w:val="00FF2ECD"/>
    <w:rsid w:val="00FF4307"/>
    <w:rsid w:val="00FF5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DD79FE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AE1"/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12400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12400"/>
    <w:rPr>
      <w:rFonts w:ascii="Times New Roman" w:eastAsiaTheme="majorEastAsia" w:hAnsi="Times New Roman" w:cstheme="majorBidi"/>
      <w:spacing w:val="5"/>
      <w:kern w:val="28"/>
      <w:sz w:val="52"/>
      <w:szCs w:val="52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400"/>
    <w:pPr>
      <w:numPr>
        <w:ilvl w:val="1"/>
      </w:numPr>
    </w:pPr>
    <w:rPr>
      <w:rFonts w:eastAsiaTheme="majorEastAsia" w:cstheme="majorBidi"/>
      <w:b/>
      <w:iCs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12400"/>
    <w:rPr>
      <w:rFonts w:ascii="Times New Roman" w:eastAsiaTheme="majorEastAsia" w:hAnsi="Times New Roman" w:cstheme="majorBidi"/>
      <w:b/>
      <w:iCs/>
      <w:spacing w:val="15"/>
      <w:lang w:val="en-AU"/>
    </w:rPr>
  </w:style>
  <w:style w:type="character" w:styleId="Strong">
    <w:name w:val="Strong"/>
    <w:basedOn w:val="DefaultParagraphFont"/>
    <w:uiPriority w:val="22"/>
    <w:qFormat/>
    <w:rsid w:val="00212400"/>
    <w:rPr>
      <w:b/>
      <w:bCs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36AE1"/>
    <w:rPr>
      <w:rFonts w:ascii="Times New Roman" w:hAnsi="Times New Roman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212400"/>
    <w:pPr>
      <w:pBdr>
        <w:bottom w:val="single" w:sz="8" w:space="4" w:color="4F81BD" w:themeColor="accent1"/>
      </w:pBdr>
      <w:spacing w:after="300"/>
      <w:contextualSpacing/>
    </w:pPr>
    <w:rPr>
      <w:rFonts w:eastAsiaTheme="majorEastAsia" w:cstheme="majorBidi"/>
      <w:spacing w:val="5"/>
      <w:kern w:val="28"/>
      <w:sz w:val="52"/>
      <w:szCs w:val="52"/>
      <w:lang w:val="en-US"/>
    </w:rPr>
  </w:style>
  <w:style w:type="character" w:customStyle="1" w:styleId="TitleChar">
    <w:name w:val="Title Char"/>
    <w:basedOn w:val="DefaultParagraphFont"/>
    <w:link w:val="Title"/>
    <w:uiPriority w:val="10"/>
    <w:rsid w:val="00212400"/>
    <w:rPr>
      <w:rFonts w:ascii="Times New Roman" w:eastAsiaTheme="majorEastAsia" w:hAnsi="Times New Roman" w:cstheme="majorBidi"/>
      <w:spacing w:val="5"/>
      <w:kern w:val="28"/>
      <w:sz w:val="52"/>
      <w:szCs w:val="52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400"/>
    <w:pPr>
      <w:numPr>
        <w:ilvl w:val="1"/>
      </w:numPr>
    </w:pPr>
    <w:rPr>
      <w:rFonts w:eastAsiaTheme="majorEastAsia" w:cstheme="majorBidi"/>
      <w:b/>
      <w:iCs/>
      <w:spacing w:val="15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212400"/>
    <w:rPr>
      <w:rFonts w:ascii="Times New Roman" w:eastAsiaTheme="majorEastAsia" w:hAnsi="Times New Roman" w:cstheme="majorBidi"/>
      <w:b/>
      <w:iCs/>
      <w:spacing w:val="15"/>
      <w:lang w:val="en-AU"/>
    </w:rPr>
  </w:style>
  <w:style w:type="character" w:styleId="Strong">
    <w:name w:val="Strong"/>
    <w:basedOn w:val="DefaultParagraphFont"/>
    <w:uiPriority w:val="22"/>
    <w:qFormat/>
    <w:rsid w:val="0021240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B352387-8D00-F24C-B7BB-75B02C848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53</Words>
  <Characters>4868</Characters>
  <Application>Microsoft Macintosh Word</Application>
  <DocSecurity>0</DocSecurity>
  <Lines>40</Lines>
  <Paragraphs>11</Paragraphs>
  <ScaleCrop>false</ScaleCrop>
  <Company/>
  <LinksUpToDate>false</LinksUpToDate>
  <CharactersWithSpaces>57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mima Amery-Gale</dc:creator>
  <cp:keywords/>
  <dc:description/>
  <cp:lastModifiedBy>Jemima Amery-Gale</cp:lastModifiedBy>
  <cp:revision>2</cp:revision>
  <dcterms:created xsi:type="dcterms:W3CDTF">2018-03-11T01:20:00Z</dcterms:created>
  <dcterms:modified xsi:type="dcterms:W3CDTF">2018-03-11T01:20:00Z</dcterms:modified>
</cp:coreProperties>
</file>